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9F3AE" w14:textId="77777777" w:rsidR="003167AF" w:rsidRPr="00BF20B4" w:rsidRDefault="003167AF" w:rsidP="003167AF">
      <w:pPr>
        <w:rPr>
          <w:b/>
          <w:sz w:val="24"/>
          <w:lang w:val="en-US"/>
        </w:rPr>
      </w:pPr>
      <w:r w:rsidRPr="00BF20B4">
        <w:rPr>
          <w:b/>
          <w:sz w:val="24"/>
          <w:lang w:val="en-US"/>
        </w:rPr>
        <w:t xml:space="preserve">Sterols metabolism genes from </w:t>
      </w:r>
      <w:r w:rsidRPr="00BF20B4">
        <w:rPr>
          <w:b/>
          <w:i/>
          <w:sz w:val="24"/>
          <w:lang w:val="en-US"/>
        </w:rPr>
        <w:t xml:space="preserve">Naegleria </w:t>
      </w:r>
      <w:proofErr w:type="spellStart"/>
      <w:r w:rsidRPr="00BF20B4">
        <w:rPr>
          <w:b/>
          <w:i/>
          <w:sz w:val="24"/>
          <w:lang w:val="en-US"/>
        </w:rPr>
        <w:t>fowleri</w:t>
      </w:r>
      <w:proofErr w:type="spellEnd"/>
    </w:p>
    <w:p w14:paraId="4DC639AB" w14:textId="001FD929" w:rsidR="003167AF" w:rsidRDefault="003167AF" w:rsidP="003167AF">
      <w:pPr>
        <w:rPr>
          <w:lang w:val="en-US"/>
        </w:rPr>
      </w:pPr>
      <w:r>
        <w:rPr>
          <w:lang w:val="en-US"/>
        </w:rPr>
        <w:t xml:space="preserve">Sterols are fundamental lipids in eukaryotes. They are important components of the plasma membrane, playing relevant structural roles and also participating in cellular signaling. Due to its essentiality and prevalence in eukaryotic microorganisms </w:t>
      </w:r>
      <w:r>
        <w:rPr>
          <w:lang w:val="en-US"/>
        </w:rPr>
        <w:fldChar w:fldCharType="begin" w:fldLock="1"/>
      </w:r>
      <w:r w:rsidR="00025C96">
        <w:rPr>
          <w:lang w:val="en-US"/>
        </w:rPr>
        <w:instrText>ADDIN CSL_CITATION {"citationItems":[{"id":"ITEM-1","itemData":{"DOI":"10.1093/gbe/evp036","ISBN":"1759-6653","ISSN":"1759-6653","PMID":"20333205","abstract":"The availability of complete genomes from a wide sampling of eukaryotic diversity has allowed the application of phylogenomics approaches to study the origin and evolution of unique eukaryotic cellular structures, but these are still poorly applied to study unique eukaryotic metabolic pathways. Sterols are a good example because they are an essential feature of eukaryotic membranes. The sterol pathway has been well dissected in vertebrates, fungi, and land plants. However, although different types of sterols have been identified in other eukaryotic lineages, their pathways have not been fully characterized. We have carried out an extensive analysis of the taxonomic distribution and phylogeny of the enzymes of the sterol pathway in a large sampling of eukaryotic lineages. This allowed us to tentatively indicate features of the sterol pathway in organisms where this has not been characterized and to point out a number of steps for which yet-to-discover enzymes may be at work. We also inferred that the last eukaryotic common ancestor already harbored a large panel of enzymes for sterol synthesis and that subsequent evolution over the eukaryotic tree occurred by tinkering, mainly by gene losses. We highlight a high capacity of sterol synthesis in the myxobacterium Plesiocystis pacifica, and we support the hypothesis that the few bacteria that harbor homologs of the sterol pathway have likely acquired these via horizontal gene transfer from eukaryotes. Finally, we propose a potential candidate for the elusive enzyme performing C-3 ketoreduction (ERG27 equivalent) in land plants and probably in other eukaryotic phyla.","author":[{"dropping-particle":"","family":"Desmond","given":"Elie","non-dropping-particle":"","parse-names":false,"suffix":""},{"dropping-particle":"","family":"Gribaldo","given":"Simonetta","non-dropping-particle":"","parse-names":false,"suffix":""}],"container-title":"Genome biology and evolution","id":"ITEM-1","issued":{"date-parts":[["2009"]]},"page":"364-381","title":"Phylogenomics of sterol synthesis: insights into the origin, evolution, and diversity of a key eukaryotic feature.","type":"article-journal","volume":"1"},"uris":["http://www.mendeley.com/documents/?uuid=64f9a083-68ca-44e8-abb2-189e53386149"]}],"mendeley":{"formattedCitation":"(Desmond and Gribaldo, 2009)","plainTextFormattedCitation":"(Desmond and Gribaldo, 2009)","previouslyFormattedCitation":"&lt;sup&gt;1&lt;/sup&gt;"},"properties":{"noteIndex":0},"schema":"https://github.com/citation-style-language/schema/raw/master/csl-citation.json"}</w:instrText>
      </w:r>
      <w:r>
        <w:rPr>
          <w:lang w:val="en-US"/>
        </w:rPr>
        <w:fldChar w:fldCharType="separate"/>
      </w:r>
      <w:r w:rsidR="00025C96" w:rsidRPr="00025C96">
        <w:rPr>
          <w:noProof/>
          <w:lang w:val="en-US"/>
        </w:rPr>
        <w:t>(Desmond and Gribaldo, 2009)</w:t>
      </w:r>
      <w:r>
        <w:rPr>
          <w:lang w:val="en-US"/>
        </w:rPr>
        <w:fldChar w:fldCharType="end"/>
      </w:r>
      <w:r>
        <w:rPr>
          <w:lang w:val="en-US"/>
        </w:rPr>
        <w:t xml:space="preserve">, sterol metabolism is a frequent therapeutic target against pathogenic fungi and microbial parasites including </w:t>
      </w:r>
      <w:proofErr w:type="spellStart"/>
      <w:r>
        <w:rPr>
          <w:lang w:val="en-US"/>
        </w:rPr>
        <w:t>kinetoplastids</w:t>
      </w:r>
      <w:proofErr w:type="spellEnd"/>
      <w:r>
        <w:rPr>
          <w:lang w:val="en-US"/>
        </w:rPr>
        <w:t xml:space="preserve"> and various amoebae </w:t>
      </w:r>
      <w:r>
        <w:rPr>
          <w:lang w:val="en-US"/>
        </w:rPr>
        <w:fldChar w:fldCharType="begin" w:fldLock="1"/>
      </w:r>
      <w:r w:rsidR="00025C96">
        <w:rPr>
          <w:lang w:val="en-US"/>
        </w:rPr>
        <w:instrText>ADDIN CSL_CITATION {"citationItems":[{"id":"ITEM-1","itemData":{"DOI":"10.1021/cr5003134","ISSN":"15206890","PMID":"25337991","author":[{"dropping-particle":"","family":"Choi","given":"Jun Yong","non-dropping-particle":"","parse-names":false,"suffix":""},{"dropping-particle":"","family":"Podust","given":"Larissa M.","non-dropping-particle":"","parse-names":false,"suffix":""},{"dropping-particle":"","family":"Roush","given":"William R.","non-dropping-particle":"","parse-names":false,"suffix":""}],"container-title":"Chemical Reviews","id":"ITEM-1","issue":"22","issued":{"date-parts":[["2014"]]},"page":"11242-11271","title":"Drug strategies targeting CYP51 in neglected tropical diseases","type":"article-journal","volume":"114"},"uris":["http://www.mendeley.com/documents/?uuid=baffe0d0-8739-4dc3-aa04-cfa3191d3990"]}],"mendeley":{"formattedCitation":"(Choi et al., 2014)","plainTextFormattedCitation":"(Choi et al., 2014)","previouslyFormattedCitation":"&lt;sup&gt;2&lt;/sup&gt;"},"properties":{"noteIndex":0},"schema":"https://github.com/citation-style-language/schema/raw/master/csl-citation.json"}</w:instrText>
      </w:r>
      <w:r>
        <w:rPr>
          <w:lang w:val="en-US"/>
        </w:rPr>
        <w:fldChar w:fldCharType="separate"/>
      </w:r>
      <w:r w:rsidR="00025C96" w:rsidRPr="00025C96">
        <w:rPr>
          <w:noProof/>
          <w:lang w:val="en-US"/>
        </w:rPr>
        <w:t>(Choi et al., 2014)</w:t>
      </w:r>
      <w:r>
        <w:rPr>
          <w:lang w:val="en-US"/>
        </w:rPr>
        <w:fldChar w:fldCharType="end"/>
      </w:r>
      <w:r>
        <w:rPr>
          <w:lang w:val="en-US"/>
        </w:rPr>
        <w:t xml:space="preserve">.  </w:t>
      </w:r>
    </w:p>
    <w:p w14:paraId="489F3EB2" w14:textId="3A36BFC2" w:rsidR="003167AF" w:rsidRDefault="003167AF" w:rsidP="003167AF">
      <w:pPr>
        <w:rPr>
          <w:lang w:val="en-US"/>
        </w:rPr>
      </w:pPr>
      <w:r>
        <w:rPr>
          <w:lang w:val="en-US"/>
        </w:rPr>
        <w:t xml:space="preserve">A sterol biosynthesis pathway was proposed two decades ago in the non-pathogenic </w:t>
      </w:r>
      <w:r w:rsidRPr="00565A9F">
        <w:rPr>
          <w:i/>
          <w:lang w:val="en-US"/>
        </w:rPr>
        <w:t xml:space="preserve">Naegleria </w:t>
      </w:r>
      <w:proofErr w:type="spellStart"/>
      <w:r w:rsidRPr="00565A9F">
        <w:rPr>
          <w:i/>
          <w:lang w:val="en-US"/>
        </w:rPr>
        <w:t>gruberi</w:t>
      </w:r>
      <w:proofErr w:type="spellEnd"/>
      <w:r>
        <w:rPr>
          <w:lang w:val="en-US"/>
        </w:rPr>
        <w:t xml:space="preserve"> and </w:t>
      </w:r>
      <w:r w:rsidRPr="00565A9F">
        <w:rPr>
          <w:i/>
          <w:lang w:val="en-US"/>
        </w:rPr>
        <w:t xml:space="preserve">N. </w:t>
      </w:r>
      <w:proofErr w:type="spellStart"/>
      <w:r w:rsidRPr="00565A9F">
        <w:rPr>
          <w:i/>
          <w:lang w:val="en-US"/>
        </w:rPr>
        <w:t>lovaniensis</w:t>
      </w:r>
      <w:proofErr w:type="spellEnd"/>
      <w:r>
        <w:rPr>
          <w:lang w:val="en-US"/>
        </w:rPr>
        <w:t xml:space="preserve"> </w:t>
      </w:r>
      <w:r>
        <w:rPr>
          <w:lang w:val="en-US"/>
        </w:rPr>
        <w:fldChar w:fldCharType="begin" w:fldLock="1"/>
      </w:r>
      <w:r w:rsidR="00025C96">
        <w:rPr>
          <w:lang w:val="en-US"/>
        </w:rPr>
        <w:instrText>ADDIN CSL_CITATION {"citationItems":[{"id":"ITEM-1","itemData":{"ISSN":"0014-2956","PMID":"3569274","abstract":"The sterols and sterol precursors of two amoebae of the genus Naegleria, Naegleria lovaniensis and Naegleria gruberi were investigated. Cycloartenol, the sterol precursor in photosynthetic organisms, is present in both amoebae. In N. lovaniesis, it is accompanied by lanosterol and parkeol, as well as by the 24,25-dihydro derivatives of these triterpenes. One of the most striking features of these amoebae is the accumulation of 4 alpha-methylsterols which are present in similar amounts as those of 4,4-desmethylsterols (3-5 mg/g, dry weight). 4 alpha-Methylergosta-7,22-dienol was identified as a new compound. Ergosterol was the major 4,4-desmethylsterol, accompanied by small amounts of C27 and other C28 sterols. Treatment of N. lovaniensis with fenpropimorph modified the sterol pattern of this amoeba and inhibited its growth. This fungicide, known to inhibit steps of sterol biosynthesis in fungi and plants, induced the disappearance of 4 alpha-methyl-delta 7-sterols and the appearance of the unusual delta 6,8,22-ergostatrienol as in A. polyphaga. These results might be explained by a partial inhibition of the delta 8----delta 7 isomerase, the small amounts of delta 7-sterols formed being converted into ergosterol which is still present in fenpropimorph-exposed cells. De novo sterol biosynthesis in N. lovaniensis was shown by incorporation of [1-14C]acetate into sterols and sterol precursors, especially cycloartenol. Lanosterol and parkeol were not significantly labelled. Furthermore, [3-3H]squalene epoxide was efficiently cyclized by a cell-free system of this amoeba into cycloartenol, and again no significant radioactivity was detected in lanosterol and parkeol. This shows that cycloartenol, the sterol precursor in plants and algae, is also the sterol precursor in Naegleria species, and that these amoebae, like A. polyphaga, are related by some biosynthetic pathways to photosynthetic phyla. Lanosterol, the sterol precursor in non-photosynthetic phyla (animal and fungi) and parkeol are more likely dead-ends of this biosynthetic pathway. The peculiar phylogenetic position of these protozoa was further emphasized by the action of indole acetic acid and other auxine-like compounds on their growth. Indeed amoebic growth was enhanced in the presence of these higher plant growth hormones. The differences in the sterol composition of the protozoa we have hitherto examined is related to their sensitivity toward polyene macrolide antibiotics.","author":[{"dropping-particle":"","family":"Raederstorff","given":"D","non-dropping-particle":"","parse-names":false,"suffix":""},{"dropping-particle":"","family":"Rohmer","given":"M","non-dropping-particle":"","parse-names":false,"suffix":""}],"container-title":"European journal of biochemistry / FEBS","id":"ITEM-1","issue":"2","issued":{"date-parts":[["1987"]]},"page":"427-434","title":"Sterol biosynthesis via cycloartenol and other biochemical features related to photosynthetic phyla in the amoeba Naegleria lovaniensis and Naegleria gruberi.","type":"article-journal","volume":"164"},"uris":["http://www.mendeley.com/documents/?uuid=6c12b72b-07ab-4d73-887f-ce78e12581e6"]}],"mendeley":{"formattedCitation":"(Raederstorff and Rohmer, 1987)","plainTextFormattedCitation":"(Raederstorff and Rohmer, 1987)","previouslyFormattedCitation":"&lt;sup&gt;3&lt;/sup&gt;"},"properties":{"noteIndex":0},"schema":"https://github.com/citation-style-language/schema/raw/master/csl-citation.json"}</w:instrText>
      </w:r>
      <w:r>
        <w:rPr>
          <w:lang w:val="en-US"/>
        </w:rPr>
        <w:fldChar w:fldCharType="separate"/>
      </w:r>
      <w:r w:rsidR="00025C96" w:rsidRPr="00025C96">
        <w:rPr>
          <w:noProof/>
          <w:lang w:val="en-US"/>
        </w:rPr>
        <w:t>(Raederstorff and Rohmer, 1987)</w:t>
      </w:r>
      <w:r>
        <w:rPr>
          <w:lang w:val="en-US"/>
        </w:rPr>
        <w:fldChar w:fldCharType="end"/>
      </w:r>
      <w:r>
        <w:rPr>
          <w:lang w:val="en-US"/>
        </w:rPr>
        <w:t xml:space="preserve">. Like fungi and </w:t>
      </w:r>
      <w:proofErr w:type="spellStart"/>
      <w:r>
        <w:rPr>
          <w:lang w:val="en-US"/>
        </w:rPr>
        <w:t>kinetoplastids</w:t>
      </w:r>
      <w:proofErr w:type="spellEnd"/>
      <w:r>
        <w:rPr>
          <w:lang w:val="en-US"/>
        </w:rPr>
        <w:t xml:space="preserve">, </w:t>
      </w:r>
      <w:r w:rsidRPr="007E6B93">
        <w:rPr>
          <w:i/>
          <w:lang w:val="en-US"/>
        </w:rPr>
        <w:t>Naegleria</w:t>
      </w:r>
      <w:r>
        <w:rPr>
          <w:lang w:val="en-US"/>
        </w:rPr>
        <w:t xml:space="preserve"> species use ergosterol as the major sterol component of their membranes. While fungi and </w:t>
      </w:r>
      <w:proofErr w:type="spellStart"/>
      <w:r>
        <w:rPr>
          <w:lang w:val="en-US"/>
        </w:rPr>
        <w:t>kinetoplastids</w:t>
      </w:r>
      <w:proofErr w:type="spellEnd"/>
      <w:r>
        <w:rPr>
          <w:lang w:val="en-US"/>
        </w:rPr>
        <w:t xml:space="preserve"> use lanosterol as a starting point, </w:t>
      </w:r>
      <w:r w:rsidRPr="00EB44B3">
        <w:rPr>
          <w:i/>
          <w:lang w:val="en-US"/>
        </w:rPr>
        <w:t>Naegleria</w:t>
      </w:r>
      <w:r>
        <w:rPr>
          <w:lang w:val="en-US"/>
        </w:rPr>
        <w:t xml:space="preserve"> species produce ergosterol through cycloartenol as the first cyclic product of the pathway (a characteristic shared with some photosynthetic lineages). Because efforts in developing effective treatments for </w:t>
      </w:r>
      <w:r w:rsidRPr="00EB44B3">
        <w:rPr>
          <w:i/>
          <w:lang w:val="en-US"/>
        </w:rPr>
        <w:t xml:space="preserve">N. </w:t>
      </w:r>
      <w:proofErr w:type="spellStart"/>
      <w:r w:rsidRPr="00EB44B3">
        <w:rPr>
          <w:i/>
          <w:lang w:val="en-US"/>
        </w:rPr>
        <w:t>fowleri</w:t>
      </w:r>
      <w:proofErr w:type="spellEnd"/>
      <w:r>
        <w:rPr>
          <w:lang w:val="en-US"/>
        </w:rPr>
        <w:t xml:space="preserve"> infections rely on repurposing of existing drugs (e.g. antifungals), it is imperative to determine the identity of the enzymatic steps involved in the biosynthesis of ergosterol in </w:t>
      </w:r>
      <w:r w:rsidRPr="00EB44B3">
        <w:rPr>
          <w:i/>
          <w:lang w:val="en-US"/>
        </w:rPr>
        <w:t xml:space="preserve">N. </w:t>
      </w:r>
      <w:proofErr w:type="spellStart"/>
      <w:r w:rsidRPr="00EB44B3">
        <w:rPr>
          <w:i/>
          <w:lang w:val="en-US"/>
        </w:rPr>
        <w:t>fowleri</w:t>
      </w:r>
      <w:proofErr w:type="spellEnd"/>
      <w:r>
        <w:rPr>
          <w:lang w:val="en-US"/>
        </w:rPr>
        <w:t xml:space="preserve"> </w:t>
      </w:r>
      <w:r>
        <w:rPr>
          <w:lang w:val="en-US"/>
        </w:rPr>
        <w:fldChar w:fldCharType="begin" w:fldLock="1"/>
      </w:r>
      <w:r w:rsidR="00025C96">
        <w:rPr>
          <w:lang w:val="en-US"/>
        </w:rPr>
        <w:instrText>ADDIN CSL_CITATION {"citationItems":[{"id":"ITEM-1","itemData":{"DOI":"10.1371/journal.pntd.0006104","ISBN":"1935-2735 (Electronic)\r1935-2727 (Linking)","ISSN":"19352735","PMID":"29284029","abstract":"Primary Amoebic Meningoencephalitis (PAM) is caused by Naegleria fowleri, a free-living amoeba that occasionally infects humans. While considered “rare” (but likely underreported) the high mortality rate and lack of established success in treatment makes PAM a particularly devastating infection. In the absence of economic inducements to invest in development of anti-PAM drugs by the pharmaceutical industry, anti-PAM drug discovery largely relies on drug ‘repurposing’—a cost effective strategy to apply known drugs for treatment of rare or neglected diseases. Similar to fungi, N. fowleri has an essential requirement for ergosterol, a building block of plasma and cell membranes. Disruption of sterol biosynthesis by small-molecule inhibitors is a validated interventional strategy against fungal pathogens of medical and agricultural importance. The N. fowleri genome encodes the sterol 14-demethylase (CYP51) target sharing ~35% sequence identity to fungal orthologues. The similarity of targets raises the possibility of repurposing anti-mycotic drugs and optimization of their usage for the treatment of PAM. In this work, we (i) systematically assessed the impact of anti-fungal azole drugs, known as conazoles, on sterol biosynthesis and viability of cultured N. fowleri trophozotes, (ii) identified the endogenous CYP51 substrate by mass spectrometry analysis of N. fowleri lipids, and (iii) analyzed the interactions between the recombinant CYP51 target and conazoles by UV-vis spectroscopy and x-ray crystallography. Collectively, the target-based and parasite-based data obtained in these studies validated CYP51 as a potentially ‘druggable’ target in N. fowleri, and conazole drugs as the candidates for assessment in the animal model of PAM.","author":[{"dropping-particle":"","family":"Debnath","given":"Anjan","non-dropping-particle":"","parse-names":false,"suffix":""},{"dropping-particle":"","family":"Calvet","given":"Claudia M.","non-dropping-particle":"","parse-names":false,"suffix":""},{"dropping-particle":"","family":"Jennings","given":"Gareth","non-dropping-particle":"","parse-names":false,"suffix":""},{"dropping-particle":"","family":"Zhou","given":"Wenxu","non-dropping-particle":"","parse-names":false,"suffix":""},{"dropping-particle":"","family":"Aksenov","given":"Alexander","non-dropping-particle":"","parse-names":false,"suffix":""},{"dropping-particle":"","family":"Luth","given":"Madeline R.","non-dropping-particle":"","parse-names":false,"suffix":""},{"dropping-particle":"","family":"Abagyan","given":"Ruben","non-dropping-particle":"","parse-names":false,"suffix":""},{"dropping-particle":"","family":"Nes","given":"W. David","non-dropping-particle":"","parse-names":false,"suffix":""},{"dropping-particle":"","family":"McKerrow","given":"James H.","non-dropping-particle":"","parse-names":false,"suffix":""},{"dropping-particle":"","family":"Podust","given":"Larissa M.","non-dropping-particle":"","parse-names":false,"suffix":""}],"container-title":"PLoS neglected tropical diseases","id":"ITEM-1","issue":"12","issued":{"date-parts":[["2017"]]},"page":"e0006104","title":"CYP51 is an essential drug target for the treatment of primary amoebic meningoencephalitis (PAM)","type":"article-journal","volume":"11"},"uris":["http://www.mendeley.com/documents/?uuid=093c8933-1e29-4591-a358-3638e915c89e"]}],"mendeley":{"formattedCitation":"(Debnath et al., 2017)","plainTextFormattedCitation":"(Debnath et al., 2017)","previouslyFormattedCitation":"&lt;sup&gt;4&lt;/sup&gt;"},"properties":{"noteIndex":0},"schema":"https://github.com/citation-style-language/schema/raw/master/csl-citation.json"}</w:instrText>
      </w:r>
      <w:r>
        <w:rPr>
          <w:lang w:val="en-US"/>
        </w:rPr>
        <w:fldChar w:fldCharType="separate"/>
      </w:r>
      <w:r w:rsidR="00025C96" w:rsidRPr="00025C96">
        <w:rPr>
          <w:noProof/>
          <w:lang w:val="en-US"/>
        </w:rPr>
        <w:t>(Debnath et al., 2017)</w:t>
      </w:r>
      <w:r>
        <w:rPr>
          <w:lang w:val="en-US"/>
        </w:rPr>
        <w:fldChar w:fldCharType="end"/>
      </w:r>
      <w:r>
        <w:rPr>
          <w:lang w:val="en-US"/>
        </w:rPr>
        <w:t>.</w:t>
      </w:r>
    </w:p>
    <w:p w14:paraId="203509E2" w14:textId="0C736793" w:rsidR="003167AF" w:rsidRPr="00EB44B3" w:rsidRDefault="003167AF" w:rsidP="003167AF">
      <w:pPr>
        <w:rPr>
          <w:lang w:val="en-CA"/>
        </w:rPr>
      </w:pPr>
      <w:r>
        <w:rPr>
          <w:lang w:val="en-US"/>
        </w:rPr>
        <w:t xml:space="preserve">The putative sterol biosynthesis pathway of </w:t>
      </w:r>
      <w:r w:rsidRPr="007E6B93">
        <w:rPr>
          <w:i/>
          <w:lang w:val="en-US"/>
        </w:rPr>
        <w:t xml:space="preserve">N. </w:t>
      </w:r>
      <w:proofErr w:type="spellStart"/>
      <w:r w:rsidRPr="007E6B93">
        <w:rPr>
          <w:i/>
          <w:lang w:val="en-US"/>
        </w:rPr>
        <w:t>fowleri</w:t>
      </w:r>
      <w:proofErr w:type="spellEnd"/>
      <w:r>
        <w:rPr>
          <w:lang w:val="en-US"/>
        </w:rPr>
        <w:t xml:space="preserve"> was reconstructed using </w:t>
      </w:r>
      <w:proofErr w:type="spellStart"/>
      <w:r>
        <w:rPr>
          <w:lang w:val="en-US"/>
        </w:rPr>
        <w:t>BLASTp</w:t>
      </w:r>
      <w:proofErr w:type="spellEnd"/>
      <w:r>
        <w:rPr>
          <w:lang w:val="en-US"/>
        </w:rPr>
        <w:t xml:space="preserve"> to mine the predicted proteomes from the three strains studied here. Amino</w:t>
      </w:r>
      <w:r w:rsidR="00BC1A2C">
        <w:rPr>
          <w:lang w:val="en-US"/>
        </w:rPr>
        <w:t xml:space="preserve"> </w:t>
      </w:r>
      <w:bookmarkStart w:id="0" w:name="_GoBack"/>
      <w:bookmarkEnd w:id="0"/>
      <w:r>
        <w:rPr>
          <w:lang w:val="en-US"/>
        </w:rPr>
        <w:t xml:space="preserve">acid sequences of sterol metabolism proteins from </w:t>
      </w:r>
      <w:r w:rsidRPr="00634234">
        <w:rPr>
          <w:i/>
          <w:lang w:val="en-US"/>
        </w:rPr>
        <w:t>Homo sapiens</w:t>
      </w:r>
      <w:r>
        <w:rPr>
          <w:lang w:val="en-US"/>
        </w:rPr>
        <w:t xml:space="preserve">, </w:t>
      </w:r>
      <w:r w:rsidRPr="00634234">
        <w:rPr>
          <w:i/>
          <w:lang w:val="en-US"/>
        </w:rPr>
        <w:t>Saccharomyces cerevisiae</w:t>
      </w:r>
      <w:r>
        <w:rPr>
          <w:lang w:val="en-US"/>
        </w:rPr>
        <w:t xml:space="preserve"> and </w:t>
      </w:r>
      <w:r w:rsidRPr="00634234">
        <w:rPr>
          <w:i/>
          <w:lang w:val="en-US"/>
        </w:rPr>
        <w:t>Arabidopsis thaliana</w:t>
      </w:r>
      <w:r>
        <w:rPr>
          <w:lang w:val="en-US"/>
        </w:rPr>
        <w:t xml:space="preserve">, were used as queries. We have also searched for orthologues of the cholesterol C7(8)-desaturase (EC 1.14.19.21). </w:t>
      </w:r>
    </w:p>
    <w:p w14:paraId="2DC8E710" w14:textId="334C3975" w:rsidR="003167AF" w:rsidRPr="00EB44B3" w:rsidRDefault="003167AF" w:rsidP="003167AF">
      <w:pPr>
        <w:rPr>
          <w:lang w:val="en-US"/>
        </w:rPr>
      </w:pPr>
      <w:r>
        <w:rPr>
          <w:lang w:val="en-US"/>
        </w:rPr>
        <w:t xml:space="preserve">We have found the complete set of proteins for the production of sterols in the three </w:t>
      </w:r>
      <w:r w:rsidRPr="00634234">
        <w:rPr>
          <w:i/>
          <w:lang w:val="en-US"/>
        </w:rPr>
        <w:t xml:space="preserve">N. </w:t>
      </w:r>
      <w:proofErr w:type="spellStart"/>
      <w:r w:rsidRPr="00634234">
        <w:rPr>
          <w:i/>
          <w:lang w:val="en-US"/>
        </w:rPr>
        <w:t>fowleri</w:t>
      </w:r>
      <w:proofErr w:type="spellEnd"/>
      <w:r>
        <w:rPr>
          <w:lang w:val="en-US"/>
        </w:rPr>
        <w:t xml:space="preserve"> strains investigated (</w:t>
      </w:r>
      <w:r w:rsidR="00025C96">
        <w:rPr>
          <w:lang w:val="en-US"/>
        </w:rPr>
        <w:t>Supplementary Figure 2</w:t>
      </w:r>
      <w:r>
        <w:rPr>
          <w:lang w:val="en-US"/>
        </w:rPr>
        <w:t>). We have also detected  putative ortholog</w:t>
      </w:r>
      <w:r w:rsidR="00025C96">
        <w:rPr>
          <w:lang w:val="en-US"/>
        </w:rPr>
        <w:t>ues</w:t>
      </w:r>
      <w:r>
        <w:rPr>
          <w:lang w:val="en-US"/>
        </w:rPr>
        <w:t xml:space="preserve"> of the </w:t>
      </w:r>
      <w:proofErr w:type="spellStart"/>
      <w:r>
        <w:rPr>
          <w:lang w:val="en-US"/>
        </w:rPr>
        <w:t>Rieske</w:t>
      </w:r>
      <w:proofErr w:type="spellEnd"/>
      <w:r>
        <w:rPr>
          <w:lang w:val="en-US"/>
        </w:rPr>
        <w:t xml:space="preserve"> cholesterol C7(8)-desaturase</w:t>
      </w:r>
      <w:r w:rsidR="00025C96">
        <w:rPr>
          <w:lang w:val="en-US"/>
        </w:rPr>
        <w:t xml:space="preserve"> (Supplementary Figure 3)</w:t>
      </w:r>
      <w:r>
        <w:rPr>
          <w:lang w:val="en-US"/>
        </w:rPr>
        <w:t xml:space="preserve">. This enzyme converts cholesterol into 7-dehydrocholesterol during steroid hormones synthesis in </w:t>
      </w:r>
      <w:proofErr w:type="spellStart"/>
      <w:r>
        <w:rPr>
          <w:lang w:val="en-US"/>
        </w:rPr>
        <w:t>ecdysozoans</w:t>
      </w:r>
      <w:proofErr w:type="spellEnd"/>
      <w:r>
        <w:rPr>
          <w:lang w:val="en-US"/>
        </w:rPr>
        <w:t xml:space="preserve"> </w:t>
      </w:r>
      <w:r>
        <w:rPr>
          <w:lang w:val="en-US"/>
        </w:rPr>
        <w:fldChar w:fldCharType="begin" w:fldLock="1"/>
      </w:r>
      <w:r w:rsidR="00025C96">
        <w:rPr>
          <w:lang w:val="en-US"/>
        </w:rPr>
        <w:instrText>ADDIN CSL_CITATION {"citationItems":[{"id":"ITEM-1","itemData":{"DOI":"10.1074/jbc.M111.244384","ISSN":"1083-351X (Electronic)","PMID":"21632547","abstract":"Steroid hormones play essential roles in a wide variety of biological processes in multicellular organisms. The principal steroid hormones in nematodes and arthropods are dafachronic acids and ecdysteroids, respectively, both of which are synthesized from cholesterol as an indispensable precursor. The first critical catalytic step in the biosynthesis of these ecdysozoan steroids is the conversion of cholesterol to 7-dehydrocholesterol. However, the enzymes responsible for cholesterol 7,8-dehydrogenation remain unclear at the molecular level. Here we report that the Rieske oxygenase DAF-36/Neverland (Nvd) is a cholesterol 7,8-dehydrogenase. The daf-36/nvd genes are evolutionarily conserved, not only in nematodes and insects but also in deuterostome species that do not produce dafachronic acids or ecdysteroids, including the sea urchin Hemicentrotus pulcherrimus, the sea squirt Ciona intestinalis, the fish Danio rerio, and the frog Xenopus laevis. An in vitro enzymatic assay system reveals that all DAF-36/Nvd proteins cloned so far have the ability to convert cholesterol to 7-dehydrocholesterol. Moreover, the lethality of loss of nvd function in the fruit fly Drosophila melanogaster is rescued by the expression of daf-36/nvd genes from the nematode Caenorhabditis elegans, the insect Bombyx mori, or the vertebrates D. rerio and X. laevis. These data suggest that daf-36/nvd genes are functionally orthologous across the bilaterian phylogeny. We propose that the daf-36/nvd family of proteins is a novel conserved player in cholesterol metabolism across the animal phyla.","author":[{"dropping-particle":"","family":"Yoshiyama-Yanagawa","given":"Takuji","non-dropping-particle":"","parse-names":false,"suffix":""},{"dropping-particle":"","family":"Enya","given":"Sora","non-dropping-particle":"","parse-names":false,"suffix":""},{"dropping-particle":"","family":"Shimada-Niwa","given":"Yuko","non-dropping-particle":"","parse-names":false,"suffix":""},{"dropping-particle":"","family":"Yaguchi","given":"Shunsuke","non-dropping-particle":"","parse-names":false,"suffix":""},{"dropping-particle":"","family":"Haramoto","given":"Yoshikazu","non-dropping-particle":"","parse-names":false,"suffix":""},{"dropping-particle":"","family":"Matsuya","given":"Takeshi","non-dropping-particle":"","parse-names":false,"suffix":""},{"dropping-particle":"","family":"Shiomi","given":"Kensuke","non-dropping-particle":"","parse-names":false,"suffix":""},{"dropping-particle":"","family":"Sasakura","given":"Yasunori","non-dropping-particle":"","parse-names":false,"suffix":""},{"dropping-particle":"","family":"Takahashi","given":"Shuji","non-dropping-particle":"","parse-names":false,"suffix":""},{"dropping-particle":"","family":"Asashima","given":"Makoto","non-dropping-particle":"","parse-names":false,"suffix":""},{"dropping-particle":"","family":"Kataoka","given":"Hiroshi","non-dropping-particle":"","parse-names":false,"suffix":""},{"dropping-particle":"","family":"Niwa","given":"Ryusuke","non-dropping-particle":"","parse-names":false,"suffix":""}],"container-title":"The Journal of biological chemistry","id":"ITEM-1","issue":"29","issued":{"date-parts":[["2011","7"]]},"language":"eng","page":"25756-25762","publisher-place":"United States","title":"The conserved Rieske oxygenase DAF-36/Neverland is a novel cholesterol-metabolizing enzyme.","type":"article-journal","volume":"286"},"uris":["http://www.mendeley.com/documents/?uuid=ea3c94a4-1f6c-484c-a5dd-385f1c34c3b1"]},{"id":"ITEM-2","itemData":{"DOI":"10.1111/j.1474-9726.2011.00733.x","ISBN":"1474-9726","ISSN":"14749718","PMID":"21749634","abstract":"Bile acids are cholesterol-derived signaling molecules that regulate mammalian metabolism through sterol-sensing nuclear receptor transcription factors. In C. elegans, bile acid-like steroids called dafachronic acids (DAs) control developmental timing and longevity by activating the nuclear receptor DAF-12. However, little is known about the biosynthesis of these molecules. Here, we show that the DAF-36/Rieske oxygenase works at the first committed step, converting cholesterol to 7-dehydrocholesterol. Its elucidation as a cholesterol 7-desaturase provides crucial biochemical evidence that such oxygenases are key steroidogenic enzymes. By controlling DA production, DAF-36 regulates DAF-12 activities for reproductive development and longevity and may illuminate related pathways in metazoans.","author":[{"dropping-particle":"","family":"Wollam","given":"Joshua","non-dropping-particle":"","parse-names":false,"suffix":""},{"dropping-particle":"","family":"Magomedova","given":"Lilia","non-dropping-particle":"","parse-names":false,"suffix":""},{"dropping-particle":"","family":"Magner","given":"Daniel B.","non-dropping-particle":"","parse-names":false,"suffix":""},{"dropping-particle":"","family":"Shen","given":"Yidong","non-dropping-particle":"","parse-names":false,"suffix":""},{"dropping-particle":"","family":"Rottiers","given":"Veerle","non-dropping-particle":"","parse-names":false,"suffix":""},{"dropping-particle":"","family":"Motola","given":"Daniel L.","non-dropping-particle":"","parse-names":false,"suffix":""},{"dropping-particle":"","family":"Mangelsdorf","given":"David J.","non-dropping-particle":"","parse-names":false,"suffix":""},{"dropping-particle":"","family":"Cummins","given":"Carolyn L.","non-dropping-particle":"","parse-names":false,"suffix":""},{"dropping-particle":"","family":"Antebi","given":"Adam","non-dropping-particle":"","parse-names":false,"suffix":""}],"container-title":"Aging Cell","id":"ITEM-2","issue":"5","issued":{"date-parts":[["2011"]]},"page":"879-884","title":"The Rieske oxygenase DAF-36 functions as a cholesterol 7-desaturase in steroidogenic pathways governing longevity","type":"article-journal","volume":"10"},"uris":["http://www.mendeley.com/documents/?uuid=5283aaee-f356-48de-b5eb-ad9e3170a15b"]}],"mendeley":{"formattedCitation":"(Wollam et al., 2011; Yoshiyama-Yanagawa et al., 2011)","plainTextFormattedCitation":"(Wollam et al., 2011; Yoshiyama-Yanagawa et al., 2011)","previouslyFormattedCitation":"&lt;sup&gt;5,6&lt;/sup&gt;"},"properties":{"noteIndex":0},"schema":"https://github.com/citation-style-language/schema/raw/master/csl-citation.json"}</w:instrText>
      </w:r>
      <w:r>
        <w:rPr>
          <w:lang w:val="en-US"/>
        </w:rPr>
        <w:fldChar w:fldCharType="separate"/>
      </w:r>
      <w:r w:rsidR="00025C96" w:rsidRPr="00025C96">
        <w:rPr>
          <w:noProof/>
          <w:lang w:val="en-US"/>
        </w:rPr>
        <w:t>(Wollam et al., 2011; Yoshiyama-Yanagawa et al., 2011)</w:t>
      </w:r>
      <w:r>
        <w:rPr>
          <w:lang w:val="en-US"/>
        </w:rPr>
        <w:fldChar w:fldCharType="end"/>
      </w:r>
      <w:r>
        <w:rPr>
          <w:lang w:val="en-US"/>
        </w:rPr>
        <w:t xml:space="preserve">, in the ciliate </w:t>
      </w:r>
      <w:r w:rsidRPr="00634234">
        <w:rPr>
          <w:i/>
          <w:lang w:val="en-US"/>
        </w:rPr>
        <w:t>Tetrahymena thermophila</w:t>
      </w:r>
      <w:r>
        <w:rPr>
          <w:i/>
          <w:lang w:val="en-US"/>
        </w:rPr>
        <w:t xml:space="preserve"> </w:t>
      </w:r>
      <w:r>
        <w:rPr>
          <w:i/>
          <w:lang w:val="en-US"/>
        </w:rPr>
        <w:fldChar w:fldCharType="begin" w:fldLock="1"/>
      </w:r>
      <w:r w:rsidR="00025C96">
        <w:rPr>
          <w:i/>
          <w:lang w:val="en-US"/>
        </w:rPr>
        <w:instrText>ADDIN CSL_CITATION {"citationItems":[{"id":"ITEM-1","itemData":{"DOI":"10.1093/molbev/mst076","ISSN":"07374038","PMID":"23603937","abstract":"The ciliate Tetrahymena thermophila incorporates sterols from its environment that desaturates at positions C5(6), C7(8), and C22(23). Phytosterols are additionally modified by removal of the ethyl group at carbon 24 (C24). The enzymes involved are oxygen-, NAD(P)H-, and cytochrome b5 dependent, reason why they were classified as members of the hydroxylases/desaturases superfamily. The ciliate's genome revealed the presence of seven putative sterol desaturases belonging to this family, two of which we have previously characterized as the C24-de-ethylase and C5(6)-desaturase. A Rieske oxygenase was also identified; this type of enzyme, with sterol C7(8)-desaturase activity, was observed only in animals, called Neverland in insects and DAF-36 in nematodes. They perform the conversion of cholesterol into 7-dehydrocholesterol, first step in the synthesis of the essential hormones ecdysteroids and dafachronic acids. By adapting an RNA interference-by-feeding protocol, we easily screened six of the eight genes described earlier, allowing the characterization of the Rieske-like oxygenase as the ciliate's C7(8)-desaturase (Des7p). This characterization was confirmed by obtaining the corresponding knockout mutant, making Des7p the first nonanimal Rieske-sterol desaturase described. To our knowledge, this is the first time that the feeding-RNAi technique was successfully applied in T. thermophila, enabling to consider such methodology for future reverse genetics high-throughput screenings in this ciliate. Bioinformatics analyses revealed the presence of Des7p orthologs in other Oligohymenophorean ciliates and in nonanimal Opisthokonts, like the protists Salpingoeca rosetta and Capsaspora owczarzaki. A horizontal gene transfer event from a unicellular Opisthokont to an ancient phagotrophic Oligohymenophorean could explain the acquisition of the Rieske oxygenase by Tetrahymena.","author":[{"dropping-particle":"","family":"Najle","given":"Sebastián R.","non-dropping-particle":"","parse-names":false,"suffix":""},{"dropping-particle":"","family":"Nusblat","given":"Alejandro D.","non-dropping-particle":"","parse-names":false,"suffix":""},{"dropping-particle":"","family":"Nudel","given":"Clara B.","non-dropping-particle":"","parse-names":false,"suffix":""},{"dropping-particle":"","family":"Uttaro","given":"Antonio D.","non-dropping-particle":"","parse-names":false,"suffix":""}],"container-title":"Molecular Biology and Evolution","id":"ITEM-1","issue":"7","issued":{"date-parts":[["2013"]]},"page":"1630-1643","title":"The sterol-C7 desaturase from the ciliate tetrahymena thermophila is a rieske oxygenase, which is highly conserved in animals","type":"article-journal","volume":"30"},"uris":["http://www.mendeley.com/documents/?uuid=ee4e908a-8903-43ab-895a-472861947777"]}],"mendeley":{"formattedCitation":"(Najle et al., 2013)","plainTextFormattedCitation":"(Najle et al., 2013)","previouslyFormattedCitation":"&lt;sup&gt;7&lt;/sup&gt;"},"properties":{"noteIndex":0},"schema":"https://github.com/citation-style-language/schema/raw/master/csl-citation.json"}</w:instrText>
      </w:r>
      <w:r>
        <w:rPr>
          <w:i/>
          <w:lang w:val="en-US"/>
        </w:rPr>
        <w:fldChar w:fldCharType="separate"/>
      </w:r>
      <w:r w:rsidR="00025C96" w:rsidRPr="00025C96">
        <w:rPr>
          <w:noProof/>
          <w:lang w:val="en-US"/>
        </w:rPr>
        <w:t>(Najle et al., 2013)</w:t>
      </w:r>
      <w:r>
        <w:rPr>
          <w:i/>
          <w:lang w:val="en-US"/>
        </w:rPr>
        <w:fldChar w:fldCharType="end"/>
      </w:r>
      <w:r>
        <w:rPr>
          <w:lang w:val="en-US"/>
        </w:rPr>
        <w:t xml:space="preserve">, and </w:t>
      </w:r>
      <w:r w:rsidR="00025C96">
        <w:rPr>
          <w:lang w:val="en-US"/>
        </w:rPr>
        <w:t xml:space="preserve">was </w:t>
      </w:r>
      <w:r>
        <w:rPr>
          <w:lang w:val="en-US"/>
        </w:rPr>
        <w:t xml:space="preserve">also proposed to be involved in the pathway of conversion of diet cholesterol into ergosterol in the unicellular amoeba </w:t>
      </w:r>
      <w:proofErr w:type="spellStart"/>
      <w:r w:rsidRPr="008B7A47">
        <w:rPr>
          <w:i/>
          <w:lang w:val="en-US"/>
        </w:rPr>
        <w:t>Capsaspora</w:t>
      </w:r>
      <w:proofErr w:type="spellEnd"/>
      <w:r w:rsidRPr="008B7A47">
        <w:rPr>
          <w:i/>
          <w:lang w:val="en-US"/>
        </w:rPr>
        <w:t xml:space="preserve"> </w:t>
      </w:r>
      <w:proofErr w:type="spellStart"/>
      <w:r w:rsidRPr="008B7A47">
        <w:rPr>
          <w:i/>
          <w:lang w:val="en-US"/>
        </w:rPr>
        <w:t>owczarzaki</w:t>
      </w:r>
      <w:proofErr w:type="spellEnd"/>
      <w:r>
        <w:rPr>
          <w:lang w:val="en-US"/>
        </w:rPr>
        <w:t xml:space="preserve"> </w:t>
      </w:r>
      <w:r>
        <w:rPr>
          <w:lang w:val="en-US"/>
        </w:rPr>
        <w:fldChar w:fldCharType="begin" w:fldLock="1"/>
      </w:r>
      <w:r w:rsidR="00025C96">
        <w:rPr>
          <w:lang w:val="en-US"/>
        </w:rPr>
        <w:instrText>ADDIN CSL_CITATION {"citationItems":[{"id":"ITEM-1","itemData":{"DOI":"10.1098/rsob.160029","ISBN":"0000000206549","ISSN":"20462441","PMID":"27383626","abstract":"Sterols are essential for several physiological processes in most eukaryotes. Sterols regulate membrane homeostasis and participate in different signalling pathways not only as precursors of steroid hormones and vitamins, but also through its role in the formation of lipid rafts. Two major types of sterols, cholesterol and ergosterol, have been described so far in the opisthokonts, the clade that comprise animals, fungi and their unicellular relatives. Cholesterol predominates in derived bilaterians, whereas ergosterol is what generally defines fungi. We here characterize, by a combination of bioinformatic and biochemical analyses, the sterol metabolism in the filasterean Capsaspora owczarzaki, a close unicellular relative of animals that is becoming a model organism. We found that C. owczarzaki sterol metabolism combines enzymatic activities that are usually considered either characteristic of fungi or exclusive to metazoans. Moreover, we observe a differential transcriptional regulation of this metabolism across its life cycle. Thus, C. owczarzaki alternates between synthesizing 7-dehydrocholesterol de novo, which happens at the cystic stage, and the partial conversion-via a novel pathway-of incorporated cholesterol into ergosterol, the characteristic fungal sterol, in the filopodial and aggregative stages.","author":[{"dropping-particle":"","family":"Najle","given":"Sebastián R.","non-dropping-particle":"","parse-names":false,"suffix":""},{"dropping-particle":"","family":"Molina","given":"María Celeste","non-dropping-particle":"","parse-names":false,"suffix":""},{"dropping-particle":"","family":"Ruiz-Trillo","given":"Iñaki","non-dropping-particle":"","parse-names":false,"suffix":""},{"dropping-particle":"","family":"Uttaro","given":"Antonio D.","non-dropping-particle":"","parse-names":false,"suffix":""}],"container-title":"Open Biology","id":"ITEM-1","issue":"7","issued":{"date-parts":[["2016"]]},"title":"Sterol metabolism in the filasterean Capsaspora owczarzaki has features that resemble both fungi and animals","type":"article-journal","volume":"6"},"uris":["http://www.mendeley.com/documents/?uuid=d5a78841-6f6f-4820-be00-77d92d12b009"]}],"mendeley":{"formattedCitation":"(Najle et al., 2016)","plainTextFormattedCitation":"(Najle et al., 2016)","previouslyFormattedCitation":"&lt;sup&gt;8&lt;/sup&gt;"},"properties":{"noteIndex":0},"schema":"https://github.com/citation-style-language/schema/raw/master/csl-citation.json"}</w:instrText>
      </w:r>
      <w:r>
        <w:rPr>
          <w:lang w:val="en-US"/>
        </w:rPr>
        <w:fldChar w:fldCharType="separate"/>
      </w:r>
      <w:r w:rsidR="00025C96" w:rsidRPr="00025C96">
        <w:rPr>
          <w:noProof/>
          <w:lang w:val="en-US"/>
        </w:rPr>
        <w:t>(Najle et al., 2016)</w:t>
      </w:r>
      <w:r>
        <w:rPr>
          <w:lang w:val="en-US"/>
        </w:rPr>
        <w:fldChar w:fldCharType="end"/>
      </w:r>
      <w:r w:rsidRPr="00EB44B3">
        <w:rPr>
          <w:lang w:val="en-US"/>
        </w:rPr>
        <w:t>.</w:t>
      </w:r>
      <w:r>
        <w:rPr>
          <w:lang w:val="en-US"/>
        </w:rPr>
        <w:t xml:space="preserve"> Importantly, cholesterol 7(8)-desaturase is highly conserved in animals except mammals </w:t>
      </w:r>
      <w:r>
        <w:rPr>
          <w:lang w:val="en-US"/>
        </w:rPr>
        <w:fldChar w:fldCharType="begin" w:fldLock="1"/>
      </w:r>
      <w:r w:rsidR="00025C96">
        <w:rPr>
          <w:lang w:val="en-US"/>
        </w:rPr>
        <w:instrText>ADDIN CSL_CITATION {"citationItems":[{"id":"ITEM-1","itemData":{"DOI":"10.1093/molbev/mst076","ISSN":"07374038","PMID":"23603937","abstract":"The ciliate Tetrahymena thermophila incorporates sterols from its environment that desaturates at positions C5(6), C7(8), and C22(23). Phytosterols are additionally modified by removal of the ethyl group at carbon 24 (C24). The enzymes involved are oxygen-, NAD(P)H-, and cytochrome b5 dependent, reason why they were classified as members of the hydroxylases/desaturases superfamily. The ciliate's genome revealed the presence of seven putative sterol desaturases belonging to this family, two of which we have previously characterized as the C24-de-ethylase and C5(6)-desaturase. A Rieske oxygenase was also identified; this type of enzyme, with sterol C7(8)-desaturase activity, was observed only in animals, called Neverland in insects and DAF-36 in nematodes. They perform the conversion of cholesterol into 7-dehydrocholesterol, first step in the synthesis of the essential hormones ecdysteroids and dafachronic acids. By adapting an RNA interference-by-feeding protocol, we easily screened six of the eight genes described earlier, allowing the characterization of the Rieske-like oxygenase as the ciliate's C7(8)-desaturase (Des7p). This characterization was confirmed by obtaining the corresponding knockout mutant, making Des7p the first nonanimal Rieske-sterol desaturase described. To our knowledge, this is the first time that the feeding-RNAi technique was successfully applied in T. thermophila, enabling to consider such methodology for future reverse genetics high-throughput screenings in this ciliate. Bioinformatics analyses revealed the presence of Des7p orthologs in other Oligohymenophorean ciliates and in nonanimal Opisthokonts, like the protists Salpingoeca rosetta and Capsaspora owczarzaki. A horizontal gene transfer event from a unicellular Opisthokont to an ancient phagotrophic Oligohymenophorean could explain the acquisition of the Rieske oxygenase by Tetrahymena.","author":[{"dropping-particle":"","family":"Najle","given":"Sebastián R.","non-dropping-particle":"","parse-names":false,"suffix":""},{"dropping-particle":"","family":"Nusblat","given":"Alejandro D.","non-dropping-particle":"","parse-names":false,"suffix":""},{"dropping-particle":"","family":"Nudel","given":"Clara B.","non-dropping-particle":"","parse-names":false,"suffix":""},{"dropping-particle":"","family":"Uttaro","given":"Antonio D.","non-dropping-particle":"","parse-names":false,"suffix":""}],"container-title":"Molecular Biology and Evolution","id":"ITEM-1","issue":"7","issued":{"date-parts":[["2013"]]},"page":"1630-1643","title":"The sterol-C7 desaturase from the ciliate tetrahymena thermophila is a rieske oxygenase, which is highly conserved in animals","type":"article-journal","volume":"30"},"uris":["http://www.mendeley.com/documents/?uuid=ee4e908a-8903-43ab-895a-472861947777"]}],"mendeley":{"formattedCitation":"(Najle et al., 2013)","plainTextFormattedCitation":"(Najle et al., 2013)","previouslyFormattedCitation":"&lt;sup&gt;7&lt;/sup&gt;"},"properties":{"noteIndex":0},"schema":"https://github.com/citation-style-language/schema/raw/master/csl-citation.json"}</w:instrText>
      </w:r>
      <w:r>
        <w:rPr>
          <w:lang w:val="en-US"/>
        </w:rPr>
        <w:fldChar w:fldCharType="separate"/>
      </w:r>
      <w:r w:rsidR="00025C96" w:rsidRPr="00025C96">
        <w:rPr>
          <w:noProof/>
          <w:lang w:val="en-US"/>
        </w:rPr>
        <w:t>(Najle et al., 2013)</w:t>
      </w:r>
      <w:r>
        <w:rPr>
          <w:lang w:val="en-US"/>
        </w:rPr>
        <w:fldChar w:fldCharType="end"/>
      </w:r>
      <w:r>
        <w:rPr>
          <w:lang w:val="en-US"/>
        </w:rPr>
        <w:t xml:space="preserve">, thus providing a potential candidate target to design drugs to abolish or restrict the synthesis of sterols in </w:t>
      </w:r>
      <w:r w:rsidRPr="00EB44B3">
        <w:rPr>
          <w:i/>
          <w:lang w:val="en-US"/>
        </w:rPr>
        <w:t xml:space="preserve">N. </w:t>
      </w:r>
      <w:proofErr w:type="spellStart"/>
      <w:r w:rsidRPr="00EB44B3">
        <w:rPr>
          <w:i/>
          <w:lang w:val="en-US"/>
        </w:rPr>
        <w:t>fowleri</w:t>
      </w:r>
      <w:proofErr w:type="spellEnd"/>
      <w:r>
        <w:rPr>
          <w:i/>
          <w:lang w:val="en-US"/>
        </w:rPr>
        <w:t xml:space="preserve"> </w:t>
      </w:r>
      <w:r>
        <w:rPr>
          <w:lang w:val="en-US"/>
        </w:rPr>
        <w:t xml:space="preserve">without affecting the human host. </w:t>
      </w:r>
      <w:r w:rsidRPr="00EB44B3">
        <w:rPr>
          <w:lang w:val="en-US"/>
        </w:rPr>
        <w:t xml:space="preserve"> </w:t>
      </w:r>
    </w:p>
    <w:p w14:paraId="0F5520FD" w14:textId="488AB5F6" w:rsidR="003167AF" w:rsidRDefault="003167AF" w:rsidP="003167AF">
      <w:pPr>
        <w:rPr>
          <w:lang w:val="en-US"/>
        </w:rPr>
      </w:pPr>
      <w:r w:rsidRPr="00EB44B3">
        <w:rPr>
          <w:lang w:val="en-US"/>
        </w:rPr>
        <w:t xml:space="preserve">Like in </w:t>
      </w:r>
      <w:r w:rsidRPr="00EB44B3">
        <w:rPr>
          <w:i/>
          <w:lang w:val="en-US"/>
        </w:rPr>
        <w:t xml:space="preserve">N. </w:t>
      </w:r>
      <w:proofErr w:type="spellStart"/>
      <w:r w:rsidRPr="00EB44B3">
        <w:rPr>
          <w:i/>
          <w:lang w:val="en-US"/>
        </w:rPr>
        <w:t>gruberi</w:t>
      </w:r>
      <w:proofErr w:type="spellEnd"/>
      <w:r w:rsidRPr="00EB44B3">
        <w:rPr>
          <w:lang w:val="en-US"/>
        </w:rPr>
        <w:t xml:space="preserve">, there </w:t>
      </w:r>
      <w:r>
        <w:rPr>
          <w:lang w:val="en-US"/>
        </w:rPr>
        <w:t>are</w:t>
      </w:r>
      <w:r w:rsidRPr="00EB44B3">
        <w:rPr>
          <w:lang w:val="en-US"/>
        </w:rPr>
        <w:t xml:space="preserve"> no</w:t>
      </w:r>
      <w:r w:rsidRPr="0010306B">
        <w:rPr>
          <w:lang w:val="en-US"/>
        </w:rPr>
        <w:t xml:space="preserve"> orthologs of sterol C7-reductase</w:t>
      </w:r>
      <w:r>
        <w:rPr>
          <w:lang w:val="en-US"/>
        </w:rPr>
        <w:t xml:space="preserve"> in </w:t>
      </w:r>
      <w:r w:rsidRPr="0098665B">
        <w:rPr>
          <w:i/>
          <w:lang w:val="en-US"/>
        </w:rPr>
        <w:t xml:space="preserve">N. </w:t>
      </w:r>
      <w:proofErr w:type="spellStart"/>
      <w:r w:rsidRPr="0098665B">
        <w:rPr>
          <w:i/>
          <w:lang w:val="en-US"/>
        </w:rPr>
        <w:t>fowleri</w:t>
      </w:r>
      <w:proofErr w:type="spellEnd"/>
      <w:r w:rsidRPr="00EB44B3">
        <w:rPr>
          <w:lang w:val="en-US"/>
        </w:rPr>
        <w:t>. This</w:t>
      </w:r>
      <w:r w:rsidRPr="0010306B">
        <w:rPr>
          <w:lang w:val="en-US"/>
        </w:rPr>
        <w:t xml:space="preserve"> is not surprising </w:t>
      </w:r>
      <w:r w:rsidRPr="00EB44B3">
        <w:rPr>
          <w:lang w:val="en-US"/>
        </w:rPr>
        <w:t>if we assume that</w:t>
      </w:r>
      <w:r w:rsidRPr="0010306B">
        <w:rPr>
          <w:lang w:val="en-US"/>
        </w:rPr>
        <w:t xml:space="preserve"> the pathway </w:t>
      </w:r>
      <w:r w:rsidRPr="00EB44B3">
        <w:rPr>
          <w:lang w:val="en-US"/>
        </w:rPr>
        <w:t>will</w:t>
      </w:r>
      <w:r w:rsidRPr="0010306B">
        <w:rPr>
          <w:lang w:val="en-US"/>
        </w:rPr>
        <w:t xml:space="preserve"> lead to ergosterol</w:t>
      </w:r>
      <w:r w:rsidRPr="00EB44B3">
        <w:rPr>
          <w:lang w:val="en-US"/>
        </w:rPr>
        <w:t xml:space="preserve"> as the end product</w:t>
      </w:r>
      <w:r w:rsidRPr="0010306B">
        <w:rPr>
          <w:lang w:val="en-US"/>
        </w:rPr>
        <w:t>,</w:t>
      </w:r>
      <w:r w:rsidRPr="00EB44B3">
        <w:rPr>
          <w:lang w:val="en-US"/>
        </w:rPr>
        <w:t xml:space="preserve"> like in the non-pathogenic </w:t>
      </w:r>
      <w:r w:rsidRPr="00EB44B3">
        <w:rPr>
          <w:i/>
          <w:lang w:val="en-US"/>
        </w:rPr>
        <w:t>Naegleria</w:t>
      </w:r>
      <w:r w:rsidRPr="00EB44B3">
        <w:rPr>
          <w:lang w:val="en-US"/>
        </w:rPr>
        <w:t xml:space="preserve"> species</w:t>
      </w:r>
      <w:r w:rsidRPr="0010306B">
        <w:rPr>
          <w:lang w:val="en-US"/>
        </w:rPr>
        <w:t xml:space="preserve">. Also, we were unable to detect an ortholog of </w:t>
      </w:r>
      <w:r w:rsidRPr="00EB44B3">
        <w:rPr>
          <w:lang w:val="en-US"/>
        </w:rPr>
        <w:t xml:space="preserve">ERG5/CYP710A1, </w:t>
      </w:r>
      <w:r w:rsidRPr="0010306B">
        <w:rPr>
          <w:lang w:val="en-US"/>
        </w:rPr>
        <w:t>the cytochrome P450 C22-desaturase</w:t>
      </w:r>
      <w:r>
        <w:rPr>
          <w:lang w:val="en-US"/>
        </w:rPr>
        <w:t xml:space="preserve">. Desaturation at position C22(23) of the lateral chain is necessary for the production of ergosterol. However, the absence of an ERG5/CYP701A1 ortholog does not necessarily mean that </w:t>
      </w:r>
      <w:r w:rsidRPr="001B5DE0">
        <w:rPr>
          <w:i/>
          <w:lang w:val="en-US"/>
        </w:rPr>
        <w:t>Naegleria</w:t>
      </w:r>
      <w:r>
        <w:rPr>
          <w:lang w:val="en-US"/>
        </w:rPr>
        <w:t xml:space="preserve"> </w:t>
      </w:r>
      <w:r w:rsidRPr="001B5DE0">
        <w:rPr>
          <w:i/>
          <w:lang w:val="en-US"/>
        </w:rPr>
        <w:t>spp</w:t>
      </w:r>
      <w:r>
        <w:rPr>
          <w:lang w:val="en-US"/>
        </w:rPr>
        <w:t>. are not capable of performing this enzymatic activity. The</w:t>
      </w:r>
      <w:r w:rsidRPr="00F34BEB">
        <w:rPr>
          <w:lang w:val="en-US"/>
        </w:rPr>
        <w:t xml:space="preserve"> </w:t>
      </w:r>
      <w:r>
        <w:rPr>
          <w:lang w:val="en-US"/>
        </w:rPr>
        <w:t xml:space="preserve">choanoflagellate </w:t>
      </w:r>
      <w:proofErr w:type="spellStart"/>
      <w:r w:rsidRPr="001B5DE0">
        <w:rPr>
          <w:i/>
          <w:lang w:val="en-US"/>
        </w:rPr>
        <w:t>Monosiga</w:t>
      </w:r>
      <w:proofErr w:type="spellEnd"/>
      <w:r w:rsidRPr="001B5DE0">
        <w:rPr>
          <w:i/>
          <w:lang w:val="en-US"/>
        </w:rPr>
        <w:t xml:space="preserve"> </w:t>
      </w:r>
      <w:proofErr w:type="spellStart"/>
      <w:r w:rsidRPr="001B5DE0">
        <w:rPr>
          <w:i/>
          <w:lang w:val="en-US"/>
        </w:rPr>
        <w:t>brevicolis</w:t>
      </w:r>
      <w:proofErr w:type="spellEnd"/>
      <w:r>
        <w:rPr>
          <w:lang w:val="en-US"/>
        </w:rPr>
        <w:t xml:space="preserve"> </w:t>
      </w:r>
      <w:r>
        <w:rPr>
          <w:lang w:val="en-US"/>
        </w:rPr>
        <w:fldChar w:fldCharType="begin" w:fldLock="1"/>
      </w:r>
      <w:r w:rsidR="00025C96">
        <w:rPr>
          <w:lang w:val="en-US"/>
        </w:rPr>
        <w:instrText>ADDIN CSL_CITATION {"citationItems":[{"id":"ITEM-1","itemData":{"DOI":"10.1073/pnas.0803975105","ISSN":"1091-6490 (Electronic)","PMID":"18632573","abstract":"Molecular clocks suggest that animals originated well before they first appear as macroscopic fossils, but geologic tests of these hypotheses have been elusive. A rare steroid hydrocarbon, 24-isopropylcholestane, has been hypothesized to be a biomarker for sponges or their immediate ancestors because of its relatively high abundance in pre-Ediacaran to Early Cambrian sedimentary rocks and oils. Biolipid precursors of this sterane have been reported to be prominent in several demosponges. Whether 24-isopropylcholestane can be interpreted as a sponge (and, hence, animal) biomarker, and so provide clues about early metazoan history, depends on an understanding of the distribution of sterol biosynthesis among animals and their protistan relatives. Accordingly, we characterized the sterol profile of the choanoflagellate Monosiga brevicollis, a representative of the unicellular sister group of animals. M. brevicollis does not produce a candidate sterol precursor for 24-isopropylcholestane under our experimental growth conditions. It does, however, produce a number of other sterols, and comparative genomics confirms its biosynthetic potential to produce the full suite of compounds recovered. Consistent with the phylogenetic position of choanoflagellates, the sterol profile and biosynthetic pathway of M. brevicollis display characteristics of both fungal and poriferan sterol biosynthesis. This is an example in which genomic and biochemical information have been used together to investigate the taxonomic specificity of a fossil biomarker.","author":[{"dropping-particle":"","family":"Kodner","given":"Robin B","non-dropping-particle":"","parse-names":false,"suffix":""},{"dropping-particle":"","family":"Summons","given":"Roger E","non-dropping-particle":"","parse-names":false,"suffix":""},{"dropping-particle":"","family":"Pearson","given":"Ann","non-dropping-particle":"","parse-names":false,"suffix":""},{"dropping-particle":"","family":"King","given":"Nicole","non-dropping-particle":"","parse-names":false,"suffix":""},{"dropping-particle":"","family":"Knoll","given":"Andrew H","non-dropping-particle":"","parse-names":false,"suffix":""}],"container-title":"Proceedings of the National Academy of Sciences of the United States of America","id":"ITEM-1","issue":"29","issued":{"date-parts":[["2008","7"]]},"language":"eng","page":"9897-9902","publisher-place":"United States","title":"Sterols in a unicellular relative of the metazoans.","type":"article-journal","volume":"105"},"uris":["http://www.mendeley.com/documents/?uuid=a2989c01-7d19-448c-b1d9-ac23095acf99"]}],"mendeley":{"formattedCitation":"(Kodner et al., 2008)","plainTextFormattedCitation":"(Kodner et al., 2008)","previouslyFormattedCitation":"&lt;sup&gt;9&lt;/sup&gt;"},"properties":{"noteIndex":0},"schema":"https://github.com/citation-style-language/schema/raw/master/csl-citation.json"}</w:instrText>
      </w:r>
      <w:r>
        <w:rPr>
          <w:lang w:val="en-US"/>
        </w:rPr>
        <w:fldChar w:fldCharType="separate"/>
      </w:r>
      <w:r w:rsidR="00025C96" w:rsidRPr="00025C96">
        <w:rPr>
          <w:noProof/>
          <w:lang w:val="en-US"/>
        </w:rPr>
        <w:t>(Kodner et al., 2008)</w:t>
      </w:r>
      <w:r>
        <w:rPr>
          <w:lang w:val="en-US"/>
        </w:rPr>
        <w:fldChar w:fldCharType="end"/>
      </w:r>
      <w:r>
        <w:rPr>
          <w:lang w:val="en-US"/>
        </w:rPr>
        <w:t xml:space="preserve"> and the ciliate </w:t>
      </w:r>
      <w:r w:rsidRPr="001B5DE0">
        <w:rPr>
          <w:i/>
          <w:lang w:val="en-US"/>
        </w:rPr>
        <w:t>T. thermophila</w:t>
      </w:r>
      <w:r>
        <w:rPr>
          <w:lang w:val="en-US"/>
        </w:rPr>
        <w:t xml:space="preserve"> </w:t>
      </w:r>
      <w:r w:rsidR="00025C96">
        <w:rPr>
          <w:lang w:val="en-US"/>
        </w:rPr>
        <w:fldChar w:fldCharType="begin" w:fldLock="1"/>
      </w:r>
      <w:r w:rsidR="00025C96">
        <w:rPr>
          <w:lang w:val="en-US"/>
        </w:rPr>
        <w:instrText>ADDIN CSL_CITATION {"citationItems":[{"id":"ITEM-1","itemData":{"DOI":"10.1111/jeu.12774","ISSN":"1550-7408 (Electronic)","PMID":"31705733","abstract":"The ciliate Tetrahymena thermophila does not require sterols for growth and synthesizes pentacyclic triterpenoid alcohols, mainly tetrahymanol, as sterol surrogates. However, when sterols are present in the environment, T. thermophila efficiently incorporates and modifies them. These modifications consist of desaturation reactions at positions C5(6), C7(8), and C22(23), and de-ethylation at C24 of 29-carbon sterols (i.e. phytosterols). Three out of four of the enzymes involved in the sterol modification pathway have been previously identified. However, identification of the sterol C22 desaturase remained elusive, as did other basic aspects of this metabolism. To get more insights into this peculiar metabolism, we here perform a whole transcriptome analysis of T. thermophila in response to exogenous cholesterol. We found 356 T. thermophila genes to be differentially expressed after supplementation with cholesterol for 2 h. Among those that were upregulated, we found two genes belonging to the long spacing family of desaturases that we tentatively identified by RNAi analysis as sterol C22 desaturases. Additionally, we determined that the inhibition of tetrahymanol synthesis after supplementation with cholesterol occurs by a transcriptional downregulation of genes involved in squalene synthesis and cyclization. Finally, we identified several uncharacterized genes that are likely involved in sterols transport and signaling.","author":[{"dropping-particle":"","family":"Najle","given":"Sebastian R","non-dropping-particle":"","parse-names":false,"suffix":""},{"dropping-particle":"","family":"Hernandez","given":"Josefina","non-dropping-particle":"","parse-names":false,"suffix":""},{"dropping-particle":"","family":"Ocana-Pallares","given":"Eduard","non-dropping-particle":"","parse-names":false,"suffix":""},{"dropping-particle":"","family":"Garcia Siburu","given":"Nicolas","non-dropping-particle":"","parse-names":false,"suffix":""},{"dropping-particle":"","family":"Nusblat","given":"Alejandro D","non-dropping-particle":"","parse-names":false,"suffix":""},{"dropping-particle":"","family":"Nudel","given":"Clara B","non-dropping-particle":"","parse-names":false,"suffix":""},{"dropping-particle":"","family":"Slamovits","given":"Claudio H","non-dropping-particle":"","parse-names":false,"suffix":""},{"dropping-particle":"","family":"Uttaro","given":"Antonio D","non-dropping-particle":"","parse-names":false,"suffix":""}],"container-title":"The Journal of eukaryotic microbiology","id":"ITEM-1","issued":{"date-parts":[["2019","11"]]},"language":"eng","publisher-place":"United States","title":"Genome-wide Transcriptional Analysis of Tetrahymena thermophila Response to Exogenous Cholesterol.","type":"article-journal"},"uris":["http://www.mendeley.com/documents/?uuid=63efe3fc-cadf-4f00-9c9c-cfbf5501effc"]}],"mendeley":{"formattedCitation":"(Najle et al., 2019)","plainTextFormattedCitation":"(Najle et al., 2019)","previouslyFormattedCitation":"&lt;sup&gt;10&lt;/sup&gt;"},"properties":{"noteIndex":0},"schema":"https://github.com/citation-style-language/schema/raw/master/csl-citation.json"}</w:instrText>
      </w:r>
      <w:r w:rsidR="00025C96">
        <w:rPr>
          <w:lang w:val="en-US"/>
        </w:rPr>
        <w:fldChar w:fldCharType="separate"/>
      </w:r>
      <w:r w:rsidR="00025C96" w:rsidRPr="00025C96">
        <w:rPr>
          <w:noProof/>
          <w:lang w:val="en-US"/>
        </w:rPr>
        <w:t>(Najle et al., 2019)</w:t>
      </w:r>
      <w:r w:rsidR="00025C96">
        <w:rPr>
          <w:lang w:val="en-US"/>
        </w:rPr>
        <w:fldChar w:fldCharType="end"/>
      </w:r>
      <w:r>
        <w:rPr>
          <w:lang w:val="en-US"/>
        </w:rPr>
        <w:t xml:space="preserve"> are examples of species known to produce delta-22-sterols, without having a canonical P450 sterol C22-desaturase </w:t>
      </w:r>
      <w:r>
        <w:rPr>
          <w:lang w:val="en-US"/>
        </w:rPr>
        <w:fldChar w:fldCharType="begin" w:fldLock="1"/>
      </w:r>
      <w:r w:rsidR="00025C96">
        <w:rPr>
          <w:lang w:val="en-US"/>
        </w:rPr>
        <w:instrText>ADDIN CSL_CITATION {"citationItems":[{"id":"ITEM-1","itemData":{"DOI":"10.1186/1471-2164-10-208","ISSN":"1471-2164","PMID":"19409101","abstract":"BACKGROUND: Cytochrome P450 monooxygenases play key roles in the metabolism of a wide variety of substrates and they are closely associated with endocellular physiological processes or detoxification metabolism under environmental exposure. To date, however, none has been systematically characterized in the phylum Ciliophora. T. thermophila possess many advantages as a eukaryotic model organism and it exhibits rapid and sensitive responses to xenobiotics, making it an ideal model system to study the evolutionary and functional diversity of the P450 monooxygenase gene family.\\n\\nRESULTS: A total of 44 putative functional cytochrome P450 genes were identified and could be classified into 13 families and 21 sub-families according to standard nomenclature. The characteristics of both the conserved intron-exon organization and scaffold localization of tandem repeats within each P450 family clade suggested that the enlargement of T. thermophila P450 families probably resulted from recent separate small duplication events. Gene expression patterns of all T. thermophila P450s during three important cell physiological stages (vegetative growth, starvation and conjugation) were analyzed based on EST and microarray data, and three main categories of expression patterns were postulated. Evolutionary analysis including codon usage preference, site-specific selection and gene-expression evolution patterns were investigated and the results indicated remarkable divergences among the T. thermophila P450 genes.\\n\\nCONCLUSION: The characterization, expression and evolutionary analysis of T. thermophila P450 monooxygenase genes in the current study provides useful information for understanding the characteristics and diversities of the P450 genes in the Ciliophora, and provides the baseline for functional analyses of individual P450 isoforms in this model ciliate species.","author":[{"dropping-particle":"","family":"Fu","given":"Chengjie","non-dropping-particle":"","parse-names":false,"suffix":""},{"dropping-particle":"","family":"Xiong","given":"Jie","non-dropping-particle":"","parse-names":false,"suffix":""},{"dropping-particle":"","family":"Miao","given":"Wei","non-dropping-particle":"","parse-names":false,"suffix":""}],"container-title":"BMC Genomics","id":"ITEM-1","issue":"1","issued":{"date-parts":[["2009"]]},"page":"208","title":"Genome-wide identification and characterization of cytochrome P450 monooxygenase genes in the ciliate Tetrahymena thermophila","type":"article-journal","volume":"10"},"uris":["http://www.mendeley.com/documents/?uuid=1250270e-b510-4e8a-acb5-34f64ad0d0ab"]}],"mendeley":{"formattedCitation":"(Fu et al., 2009)","plainTextFormattedCitation":"(Fu et al., 2009)","previouslyFormattedCitation":"&lt;sup&gt;11&lt;/sup&gt;"},"properties":{"noteIndex":0},"schema":"https://github.com/citation-style-language/schema/raw/master/csl-citation.json"}</w:instrText>
      </w:r>
      <w:r>
        <w:rPr>
          <w:lang w:val="en-US"/>
        </w:rPr>
        <w:fldChar w:fldCharType="separate"/>
      </w:r>
      <w:r w:rsidR="00025C96" w:rsidRPr="00025C96">
        <w:rPr>
          <w:noProof/>
          <w:lang w:val="en-US"/>
        </w:rPr>
        <w:t>(Fu et al., 2009)</w:t>
      </w:r>
      <w:r>
        <w:rPr>
          <w:lang w:val="en-US"/>
        </w:rPr>
        <w:fldChar w:fldCharType="end"/>
      </w:r>
      <w:r>
        <w:rPr>
          <w:lang w:val="en-US"/>
        </w:rPr>
        <w:t>.</w:t>
      </w:r>
    </w:p>
    <w:p w14:paraId="4FDF4B06" w14:textId="77777777" w:rsidR="003167AF" w:rsidRDefault="003167AF" w:rsidP="003167AF">
      <w:pPr>
        <w:rPr>
          <w:lang w:val="en-US"/>
        </w:rPr>
      </w:pPr>
      <w:r>
        <w:rPr>
          <w:lang w:val="en-US"/>
        </w:rPr>
        <w:t xml:space="preserve">None of the genes encoding sterol metabolism enzymes exhibited significant changes in transcript levels in our </w:t>
      </w:r>
      <w:proofErr w:type="spellStart"/>
      <w:r>
        <w:rPr>
          <w:lang w:val="en-US"/>
        </w:rPr>
        <w:t>RNAseq</w:t>
      </w:r>
      <w:proofErr w:type="spellEnd"/>
      <w:r>
        <w:rPr>
          <w:lang w:val="en-US"/>
        </w:rPr>
        <w:t xml:space="preserve"> experiments. The only gene related to this metabolic pathway that is differentially expressed is the squalene synthase (SQS). However, squalene is the building block of many isoprenoids, </w:t>
      </w:r>
      <w:r>
        <w:rPr>
          <w:lang w:val="en-US"/>
        </w:rPr>
        <w:lastRenderedPageBreak/>
        <w:t>not only sterols. Thus, a direct link between the overexpression of SQS and the overproduction of sterols (and hence its involvement in the infection process) cannot be suggested.</w:t>
      </w:r>
    </w:p>
    <w:p w14:paraId="444DF919" w14:textId="77777777" w:rsidR="003167AF" w:rsidRDefault="003167AF" w:rsidP="003167AF">
      <w:pPr>
        <w:rPr>
          <w:lang w:val="en-US"/>
        </w:rPr>
      </w:pPr>
    </w:p>
    <w:p w14:paraId="7E5A1EB4" w14:textId="77777777" w:rsidR="003167AF" w:rsidRDefault="003167AF" w:rsidP="003167AF">
      <w:pPr>
        <w:rPr>
          <w:lang w:val="en-US"/>
        </w:rPr>
      </w:pPr>
      <w:r>
        <w:rPr>
          <w:lang w:val="en-US"/>
        </w:rPr>
        <w:t>References:</w:t>
      </w:r>
    </w:p>
    <w:p w14:paraId="40C9825A" w14:textId="5D227DE5" w:rsidR="00025C96" w:rsidRPr="00025C96" w:rsidRDefault="003167AF" w:rsidP="00025C96">
      <w:pPr>
        <w:widowControl w:val="0"/>
        <w:autoSpaceDE w:val="0"/>
        <w:autoSpaceDN w:val="0"/>
        <w:adjustRightInd w:val="0"/>
        <w:spacing w:line="240" w:lineRule="auto"/>
        <w:ind w:left="480" w:hanging="48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025C96" w:rsidRPr="00025C96">
        <w:rPr>
          <w:rFonts w:ascii="Calibri" w:hAnsi="Calibri" w:cs="Calibri"/>
          <w:noProof/>
          <w:szCs w:val="24"/>
        </w:rPr>
        <w:t xml:space="preserve">Choi, J. Y., Podust, L. M., and Roush, W. R. (2014). Drug strategies targeting CYP51 in neglected tropical diseases. </w:t>
      </w:r>
      <w:r w:rsidR="00025C96" w:rsidRPr="00025C96">
        <w:rPr>
          <w:rFonts w:ascii="Calibri" w:hAnsi="Calibri" w:cs="Calibri"/>
          <w:i/>
          <w:iCs/>
          <w:noProof/>
          <w:szCs w:val="24"/>
        </w:rPr>
        <w:t>Chem. Rev.</w:t>
      </w:r>
      <w:r w:rsidR="00025C96" w:rsidRPr="00025C96">
        <w:rPr>
          <w:rFonts w:ascii="Calibri" w:hAnsi="Calibri" w:cs="Calibri"/>
          <w:noProof/>
          <w:szCs w:val="24"/>
        </w:rPr>
        <w:t xml:space="preserve"> 114, 11242–11271. doi:10.1021/cr5003134.</w:t>
      </w:r>
    </w:p>
    <w:p w14:paraId="0D9A83A6" w14:textId="77777777" w:rsidR="00025C96" w:rsidRPr="00025C96" w:rsidRDefault="00025C96" w:rsidP="00025C96">
      <w:pPr>
        <w:widowControl w:val="0"/>
        <w:autoSpaceDE w:val="0"/>
        <w:autoSpaceDN w:val="0"/>
        <w:adjustRightInd w:val="0"/>
        <w:spacing w:line="240" w:lineRule="auto"/>
        <w:ind w:left="480" w:hanging="480"/>
        <w:rPr>
          <w:rFonts w:ascii="Calibri" w:hAnsi="Calibri" w:cs="Calibri"/>
          <w:noProof/>
          <w:szCs w:val="24"/>
        </w:rPr>
      </w:pPr>
      <w:r w:rsidRPr="00025C96">
        <w:rPr>
          <w:rFonts w:ascii="Calibri" w:hAnsi="Calibri" w:cs="Calibri"/>
          <w:noProof/>
          <w:szCs w:val="24"/>
        </w:rPr>
        <w:t xml:space="preserve">Debnath, A., Calvet, C. M., Jennings, G., Zhou, W., Aksenov, A., Luth, M. R., et al. (2017). CYP51 is an essential drug target for the treatment of primary amoebic meningoencephalitis (PAM). </w:t>
      </w:r>
      <w:r w:rsidRPr="00025C96">
        <w:rPr>
          <w:rFonts w:ascii="Calibri" w:hAnsi="Calibri" w:cs="Calibri"/>
          <w:i/>
          <w:iCs/>
          <w:noProof/>
          <w:szCs w:val="24"/>
        </w:rPr>
        <w:t>PLoS Negl. Trop. Dis.</w:t>
      </w:r>
      <w:r w:rsidRPr="00025C96">
        <w:rPr>
          <w:rFonts w:ascii="Calibri" w:hAnsi="Calibri" w:cs="Calibri"/>
          <w:noProof/>
          <w:szCs w:val="24"/>
        </w:rPr>
        <w:t xml:space="preserve"> 11, e0006104. doi:10.1371/journal.pntd.0006104.</w:t>
      </w:r>
    </w:p>
    <w:p w14:paraId="7BB93FAF" w14:textId="77777777" w:rsidR="00025C96" w:rsidRPr="00025C96" w:rsidRDefault="00025C96" w:rsidP="00025C96">
      <w:pPr>
        <w:widowControl w:val="0"/>
        <w:autoSpaceDE w:val="0"/>
        <w:autoSpaceDN w:val="0"/>
        <w:adjustRightInd w:val="0"/>
        <w:spacing w:line="240" w:lineRule="auto"/>
        <w:ind w:left="480" w:hanging="480"/>
        <w:rPr>
          <w:rFonts w:ascii="Calibri" w:hAnsi="Calibri" w:cs="Calibri"/>
          <w:noProof/>
          <w:szCs w:val="24"/>
        </w:rPr>
      </w:pPr>
      <w:r w:rsidRPr="00025C96">
        <w:rPr>
          <w:rFonts w:ascii="Calibri" w:hAnsi="Calibri" w:cs="Calibri"/>
          <w:noProof/>
          <w:szCs w:val="24"/>
        </w:rPr>
        <w:t xml:space="preserve">Desmond, E., and Gribaldo, S. (2009). Phylogenomics of sterol synthesis: insights into the origin, evolution, and diversity of a key eukaryotic feature. </w:t>
      </w:r>
      <w:r w:rsidRPr="00025C96">
        <w:rPr>
          <w:rFonts w:ascii="Calibri" w:hAnsi="Calibri" w:cs="Calibri"/>
          <w:i/>
          <w:iCs/>
          <w:noProof/>
          <w:szCs w:val="24"/>
        </w:rPr>
        <w:t>Genome Biol. Evol.</w:t>
      </w:r>
      <w:r w:rsidRPr="00025C96">
        <w:rPr>
          <w:rFonts w:ascii="Calibri" w:hAnsi="Calibri" w:cs="Calibri"/>
          <w:noProof/>
          <w:szCs w:val="24"/>
        </w:rPr>
        <w:t xml:space="preserve"> 1, 364–381. doi:10.1093/gbe/evp036.</w:t>
      </w:r>
    </w:p>
    <w:p w14:paraId="0CCD0840" w14:textId="77777777" w:rsidR="00025C96" w:rsidRPr="00025C96" w:rsidRDefault="00025C96" w:rsidP="00025C96">
      <w:pPr>
        <w:widowControl w:val="0"/>
        <w:autoSpaceDE w:val="0"/>
        <w:autoSpaceDN w:val="0"/>
        <w:adjustRightInd w:val="0"/>
        <w:spacing w:line="240" w:lineRule="auto"/>
        <w:ind w:left="480" w:hanging="480"/>
        <w:rPr>
          <w:rFonts w:ascii="Calibri" w:hAnsi="Calibri" w:cs="Calibri"/>
          <w:noProof/>
          <w:szCs w:val="24"/>
        </w:rPr>
      </w:pPr>
      <w:r w:rsidRPr="00025C96">
        <w:rPr>
          <w:rFonts w:ascii="Calibri" w:hAnsi="Calibri" w:cs="Calibri"/>
          <w:noProof/>
          <w:szCs w:val="24"/>
        </w:rPr>
        <w:t xml:space="preserve">Fu, C., Xiong, J., and Miao, W. (2009). Genome-wide identification and characterization of cytochrome P450 monooxygenase genes in the ciliate Tetrahymena thermophila. </w:t>
      </w:r>
      <w:r w:rsidRPr="00025C96">
        <w:rPr>
          <w:rFonts w:ascii="Calibri" w:hAnsi="Calibri" w:cs="Calibri"/>
          <w:i/>
          <w:iCs/>
          <w:noProof/>
          <w:szCs w:val="24"/>
        </w:rPr>
        <w:t>BMC Genomics</w:t>
      </w:r>
      <w:r w:rsidRPr="00025C96">
        <w:rPr>
          <w:rFonts w:ascii="Calibri" w:hAnsi="Calibri" w:cs="Calibri"/>
          <w:noProof/>
          <w:szCs w:val="24"/>
        </w:rPr>
        <w:t xml:space="preserve"> 10, 208. doi:10.1186/1471-2164-10-208.</w:t>
      </w:r>
    </w:p>
    <w:p w14:paraId="30C2337A" w14:textId="77777777" w:rsidR="00025C96" w:rsidRPr="00025C96" w:rsidRDefault="00025C96" w:rsidP="00025C96">
      <w:pPr>
        <w:widowControl w:val="0"/>
        <w:autoSpaceDE w:val="0"/>
        <w:autoSpaceDN w:val="0"/>
        <w:adjustRightInd w:val="0"/>
        <w:spacing w:line="240" w:lineRule="auto"/>
        <w:ind w:left="480" w:hanging="480"/>
        <w:rPr>
          <w:rFonts w:ascii="Calibri" w:hAnsi="Calibri" w:cs="Calibri"/>
          <w:noProof/>
          <w:szCs w:val="24"/>
        </w:rPr>
      </w:pPr>
      <w:r w:rsidRPr="00025C96">
        <w:rPr>
          <w:rFonts w:ascii="Calibri" w:hAnsi="Calibri" w:cs="Calibri"/>
          <w:noProof/>
          <w:szCs w:val="24"/>
        </w:rPr>
        <w:t xml:space="preserve">Kodner, R. B., Summons, R. E., Pearson, A., King, N., and Knoll, A. H. (2008). Sterols in a unicellular relative of the metazoans. </w:t>
      </w:r>
      <w:r w:rsidRPr="00025C96">
        <w:rPr>
          <w:rFonts w:ascii="Calibri" w:hAnsi="Calibri" w:cs="Calibri"/>
          <w:i/>
          <w:iCs/>
          <w:noProof/>
          <w:szCs w:val="24"/>
        </w:rPr>
        <w:t>Proc. Natl. Acad. Sci. U. S. A.</w:t>
      </w:r>
      <w:r w:rsidRPr="00025C96">
        <w:rPr>
          <w:rFonts w:ascii="Calibri" w:hAnsi="Calibri" w:cs="Calibri"/>
          <w:noProof/>
          <w:szCs w:val="24"/>
        </w:rPr>
        <w:t xml:space="preserve"> 105, 9897–9902. doi:10.1073/pnas.0803975105.</w:t>
      </w:r>
    </w:p>
    <w:p w14:paraId="253D99F3" w14:textId="77777777" w:rsidR="00025C96" w:rsidRPr="00025C96" w:rsidRDefault="00025C96" w:rsidP="00025C96">
      <w:pPr>
        <w:widowControl w:val="0"/>
        <w:autoSpaceDE w:val="0"/>
        <w:autoSpaceDN w:val="0"/>
        <w:adjustRightInd w:val="0"/>
        <w:spacing w:line="240" w:lineRule="auto"/>
        <w:ind w:left="480" w:hanging="480"/>
        <w:rPr>
          <w:rFonts w:ascii="Calibri" w:hAnsi="Calibri" w:cs="Calibri"/>
          <w:noProof/>
          <w:szCs w:val="24"/>
        </w:rPr>
      </w:pPr>
      <w:r w:rsidRPr="00025C96">
        <w:rPr>
          <w:rFonts w:ascii="Calibri" w:hAnsi="Calibri" w:cs="Calibri"/>
          <w:noProof/>
          <w:szCs w:val="24"/>
        </w:rPr>
        <w:t xml:space="preserve">Najle, S. R., Hernandez, J., Ocana-Pallares, E., Garcia Siburu, N., Nusblat, A. D., Nudel, C. B., et al. (2019). Genome-wide Transcriptional Analysis of Tetrahymena thermophila Response to Exogenous Cholesterol. </w:t>
      </w:r>
      <w:r w:rsidRPr="00025C96">
        <w:rPr>
          <w:rFonts w:ascii="Calibri" w:hAnsi="Calibri" w:cs="Calibri"/>
          <w:i/>
          <w:iCs/>
          <w:noProof/>
          <w:szCs w:val="24"/>
        </w:rPr>
        <w:t>J. Eukaryot. Microbiol.</w:t>
      </w:r>
      <w:r w:rsidRPr="00025C96">
        <w:rPr>
          <w:rFonts w:ascii="Calibri" w:hAnsi="Calibri" w:cs="Calibri"/>
          <w:noProof/>
          <w:szCs w:val="24"/>
        </w:rPr>
        <w:t xml:space="preserve"> doi:10.1111/jeu.12774.</w:t>
      </w:r>
    </w:p>
    <w:p w14:paraId="4747D5D2" w14:textId="77777777" w:rsidR="00025C96" w:rsidRPr="00025C96" w:rsidRDefault="00025C96" w:rsidP="00025C96">
      <w:pPr>
        <w:widowControl w:val="0"/>
        <w:autoSpaceDE w:val="0"/>
        <w:autoSpaceDN w:val="0"/>
        <w:adjustRightInd w:val="0"/>
        <w:spacing w:line="240" w:lineRule="auto"/>
        <w:ind w:left="480" w:hanging="480"/>
        <w:rPr>
          <w:rFonts w:ascii="Calibri" w:hAnsi="Calibri" w:cs="Calibri"/>
          <w:noProof/>
          <w:szCs w:val="24"/>
        </w:rPr>
      </w:pPr>
      <w:r w:rsidRPr="00025C96">
        <w:rPr>
          <w:rFonts w:ascii="Calibri" w:hAnsi="Calibri" w:cs="Calibri"/>
          <w:noProof/>
          <w:szCs w:val="24"/>
        </w:rPr>
        <w:t xml:space="preserve">Najle, S. R., Molina, M. C., Ruiz-Trillo, I., and Uttaro, A. D. (2016). Sterol metabolism in the filasterean Capsaspora owczarzaki has features that resemble both fungi and animals. </w:t>
      </w:r>
      <w:r w:rsidRPr="00025C96">
        <w:rPr>
          <w:rFonts w:ascii="Calibri" w:hAnsi="Calibri" w:cs="Calibri"/>
          <w:i/>
          <w:iCs/>
          <w:noProof/>
          <w:szCs w:val="24"/>
        </w:rPr>
        <w:t>Open Biol.</w:t>
      </w:r>
      <w:r w:rsidRPr="00025C96">
        <w:rPr>
          <w:rFonts w:ascii="Calibri" w:hAnsi="Calibri" w:cs="Calibri"/>
          <w:noProof/>
          <w:szCs w:val="24"/>
        </w:rPr>
        <w:t xml:space="preserve"> 6. doi:10.1098/rsob.160029.</w:t>
      </w:r>
    </w:p>
    <w:p w14:paraId="29E2AB43" w14:textId="77777777" w:rsidR="00025C96" w:rsidRPr="00025C96" w:rsidRDefault="00025C96" w:rsidP="00025C96">
      <w:pPr>
        <w:widowControl w:val="0"/>
        <w:autoSpaceDE w:val="0"/>
        <w:autoSpaceDN w:val="0"/>
        <w:adjustRightInd w:val="0"/>
        <w:spacing w:line="240" w:lineRule="auto"/>
        <w:ind w:left="480" w:hanging="480"/>
        <w:rPr>
          <w:rFonts w:ascii="Calibri" w:hAnsi="Calibri" w:cs="Calibri"/>
          <w:noProof/>
          <w:szCs w:val="24"/>
        </w:rPr>
      </w:pPr>
      <w:r w:rsidRPr="00025C96">
        <w:rPr>
          <w:rFonts w:ascii="Calibri" w:hAnsi="Calibri" w:cs="Calibri"/>
          <w:noProof/>
          <w:szCs w:val="24"/>
        </w:rPr>
        <w:t xml:space="preserve">Najle, S. R., Nusblat, A. D., Nudel, C. B., and Uttaro, A. D. (2013). The sterol-C7 desaturase from the ciliate tetrahymena thermophila is a rieske oxygenase, which is highly conserved in animals. </w:t>
      </w:r>
      <w:r w:rsidRPr="00025C96">
        <w:rPr>
          <w:rFonts w:ascii="Calibri" w:hAnsi="Calibri" w:cs="Calibri"/>
          <w:i/>
          <w:iCs/>
          <w:noProof/>
          <w:szCs w:val="24"/>
        </w:rPr>
        <w:t>Mol. Biol. Evol.</w:t>
      </w:r>
      <w:r w:rsidRPr="00025C96">
        <w:rPr>
          <w:rFonts w:ascii="Calibri" w:hAnsi="Calibri" w:cs="Calibri"/>
          <w:noProof/>
          <w:szCs w:val="24"/>
        </w:rPr>
        <w:t xml:space="preserve"> 30, 1630–1643. doi:10.1093/molbev/mst076.</w:t>
      </w:r>
    </w:p>
    <w:p w14:paraId="77D0F83C" w14:textId="77777777" w:rsidR="00025C96" w:rsidRPr="00025C96" w:rsidRDefault="00025C96" w:rsidP="00025C96">
      <w:pPr>
        <w:widowControl w:val="0"/>
        <w:autoSpaceDE w:val="0"/>
        <w:autoSpaceDN w:val="0"/>
        <w:adjustRightInd w:val="0"/>
        <w:spacing w:line="240" w:lineRule="auto"/>
        <w:ind w:left="480" w:hanging="480"/>
        <w:rPr>
          <w:rFonts w:ascii="Calibri" w:hAnsi="Calibri" w:cs="Calibri"/>
          <w:noProof/>
          <w:szCs w:val="24"/>
        </w:rPr>
      </w:pPr>
      <w:r w:rsidRPr="00025C96">
        <w:rPr>
          <w:rFonts w:ascii="Calibri" w:hAnsi="Calibri" w:cs="Calibri"/>
          <w:noProof/>
          <w:szCs w:val="24"/>
        </w:rPr>
        <w:t xml:space="preserve">Raederstorff, D., and Rohmer, M. (1987). Sterol biosynthesis via cycloartenol and other biochemical features related to photosynthetic phyla in the amoeba Naegleria lovaniensis and Naegleria gruberi. </w:t>
      </w:r>
      <w:r w:rsidRPr="00025C96">
        <w:rPr>
          <w:rFonts w:ascii="Calibri" w:hAnsi="Calibri" w:cs="Calibri"/>
          <w:i/>
          <w:iCs/>
          <w:noProof/>
          <w:szCs w:val="24"/>
        </w:rPr>
        <w:t>Eur. J. Biochem.</w:t>
      </w:r>
      <w:r w:rsidRPr="00025C96">
        <w:rPr>
          <w:rFonts w:ascii="Calibri" w:hAnsi="Calibri" w:cs="Calibri"/>
          <w:noProof/>
          <w:szCs w:val="24"/>
        </w:rPr>
        <w:t xml:space="preserve"> 164, 427–434.</w:t>
      </w:r>
    </w:p>
    <w:p w14:paraId="26D02044" w14:textId="77777777" w:rsidR="00025C96" w:rsidRPr="00025C96" w:rsidRDefault="00025C96" w:rsidP="00025C96">
      <w:pPr>
        <w:widowControl w:val="0"/>
        <w:autoSpaceDE w:val="0"/>
        <w:autoSpaceDN w:val="0"/>
        <w:adjustRightInd w:val="0"/>
        <w:spacing w:line="240" w:lineRule="auto"/>
        <w:ind w:left="480" w:hanging="480"/>
        <w:rPr>
          <w:rFonts w:ascii="Calibri" w:hAnsi="Calibri" w:cs="Calibri"/>
          <w:noProof/>
          <w:szCs w:val="24"/>
        </w:rPr>
      </w:pPr>
      <w:r w:rsidRPr="00025C96">
        <w:rPr>
          <w:rFonts w:ascii="Calibri" w:hAnsi="Calibri" w:cs="Calibri"/>
          <w:noProof/>
          <w:szCs w:val="24"/>
        </w:rPr>
        <w:t xml:space="preserve">Wollam, J., Magomedova, L., Magner, D. B., Shen, Y., Rottiers, V., Motola, D. L., et al. (2011). The Rieske oxygenase DAF-36 functions as a cholesterol 7-desaturase in steroidogenic pathways governing longevity. </w:t>
      </w:r>
      <w:r w:rsidRPr="00025C96">
        <w:rPr>
          <w:rFonts w:ascii="Calibri" w:hAnsi="Calibri" w:cs="Calibri"/>
          <w:i/>
          <w:iCs/>
          <w:noProof/>
          <w:szCs w:val="24"/>
        </w:rPr>
        <w:t>Aging Cell</w:t>
      </w:r>
      <w:r w:rsidRPr="00025C96">
        <w:rPr>
          <w:rFonts w:ascii="Calibri" w:hAnsi="Calibri" w:cs="Calibri"/>
          <w:noProof/>
          <w:szCs w:val="24"/>
        </w:rPr>
        <w:t xml:space="preserve"> 10, 879–884. doi:10.1111/j.1474-9726.2011.00733.x.</w:t>
      </w:r>
    </w:p>
    <w:p w14:paraId="19729DF5" w14:textId="77777777" w:rsidR="00025C96" w:rsidRPr="00025C96" w:rsidRDefault="00025C96" w:rsidP="00025C96">
      <w:pPr>
        <w:widowControl w:val="0"/>
        <w:autoSpaceDE w:val="0"/>
        <w:autoSpaceDN w:val="0"/>
        <w:adjustRightInd w:val="0"/>
        <w:spacing w:line="240" w:lineRule="auto"/>
        <w:ind w:left="480" w:hanging="480"/>
        <w:rPr>
          <w:rFonts w:ascii="Calibri" w:hAnsi="Calibri" w:cs="Calibri"/>
          <w:noProof/>
        </w:rPr>
      </w:pPr>
      <w:r w:rsidRPr="00025C96">
        <w:rPr>
          <w:rFonts w:ascii="Calibri" w:hAnsi="Calibri" w:cs="Calibri"/>
          <w:noProof/>
          <w:szCs w:val="24"/>
        </w:rPr>
        <w:t xml:space="preserve">Yoshiyama-Yanagawa, T., Enya, S., Shimada-Niwa, Y., Yaguchi, S., Haramoto, Y., Matsuya, T., et al. (2011). The conserved Rieske oxygenase DAF-36/Neverland is a novel cholesterol-metabolizing enzyme. </w:t>
      </w:r>
      <w:r w:rsidRPr="00025C96">
        <w:rPr>
          <w:rFonts w:ascii="Calibri" w:hAnsi="Calibri" w:cs="Calibri"/>
          <w:i/>
          <w:iCs/>
          <w:noProof/>
          <w:szCs w:val="24"/>
        </w:rPr>
        <w:t>J. Biol. Chem.</w:t>
      </w:r>
      <w:r w:rsidRPr="00025C96">
        <w:rPr>
          <w:rFonts w:ascii="Calibri" w:hAnsi="Calibri" w:cs="Calibri"/>
          <w:noProof/>
          <w:szCs w:val="24"/>
        </w:rPr>
        <w:t xml:space="preserve"> 286, 25756–25762. doi:10.1074/jbc.M111.244384.</w:t>
      </w:r>
    </w:p>
    <w:p w14:paraId="7CB339B7" w14:textId="0C6B59A0" w:rsidR="001F5235" w:rsidRDefault="003167AF" w:rsidP="003167AF">
      <w:r>
        <w:rPr>
          <w:lang w:val="en-US"/>
        </w:rPr>
        <w:fldChar w:fldCharType="end"/>
      </w:r>
    </w:p>
    <w:sectPr w:rsidR="001F5235" w:rsidSect="006841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3sTQ1MzAwNzcwNzVQ0lEKTi0uzszPAykwrAUA/xKlnSwAAAA="/>
  </w:docVars>
  <w:rsids>
    <w:rsidRoot w:val="003167AF"/>
    <w:rsid w:val="00025C96"/>
    <w:rsid w:val="001F5235"/>
    <w:rsid w:val="003167AF"/>
    <w:rsid w:val="00644B98"/>
    <w:rsid w:val="006841AA"/>
    <w:rsid w:val="00BC1A2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A9205"/>
  <w15:chartTrackingRefBased/>
  <w15:docId w15:val="{D578DC0A-8201-47CE-B760-997EC657D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67AF"/>
    <w:rPr>
      <w:lang w:val="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1A2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1A2C"/>
    <w:rPr>
      <w:rFonts w:ascii="Times New Roman" w:hAnsi="Times New Roman" w:cs="Times New Roman"/>
      <w:sz w:val="18"/>
      <w:szCs w:val="18"/>
      <w:lang w:val="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4F7F5-930E-AA40-9669-67D219533B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6343</Words>
  <Characters>36158</Characters>
  <Application>Microsoft Office Word</Application>
  <DocSecurity>0</DocSecurity>
  <Lines>301</Lines>
  <Paragraphs>84</Paragraphs>
  <ScaleCrop>false</ScaleCrop>
  <Company/>
  <LinksUpToDate>false</LinksUpToDate>
  <CharactersWithSpaces>4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erman</dc:creator>
  <cp:keywords/>
  <dc:description/>
  <cp:lastModifiedBy>Microsoft Office User</cp:lastModifiedBy>
  <cp:revision>3</cp:revision>
  <dcterms:created xsi:type="dcterms:W3CDTF">2019-09-23T21:26:00Z</dcterms:created>
  <dcterms:modified xsi:type="dcterms:W3CDTF">2019-12-09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ba-molecular-and-cell-biology-of-lipids</vt:lpwstr>
  </property>
  <property fmtid="{D5CDD505-2E9C-101B-9397-08002B2CF9AE}" pid="5" name="Mendeley Recent Style Name 1_1">
    <vt:lpwstr>BBA - Molecular and Cell Biology of Lipid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354453551/the-journal-of-eukaryotic-microbiology</vt:lpwstr>
  </property>
  <property fmtid="{D5CDD505-2E9C-101B-9397-08002B2CF9AE}" pid="9" name="Mendeley Recent Style Name 3_1">
    <vt:lpwstr>Custom JEM</vt:lpwstr>
  </property>
  <property fmtid="{D5CDD505-2E9C-101B-9397-08002B2CF9AE}" pid="10" name="Mendeley Recent Style Id 4_1">
    <vt:lpwstr>http://www.zotero.org/styles/frontiers-in-ecology-and-evolution</vt:lpwstr>
  </property>
  <property fmtid="{D5CDD505-2E9C-101B-9397-08002B2CF9AE}" pid="11" name="Mendeley Recent Style Name 4_1">
    <vt:lpwstr>Frontiers in Ecology and Evolu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the-journal-of-eukaryotic-microbiology</vt:lpwstr>
  </property>
  <property fmtid="{D5CDD505-2E9C-101B-9397-08002B2CF9AE}" pid="19" name="Mendeley Recent Style Name 8_1">
    <vt:lpwstr>The Journal of Eukaryotic Micro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7452a97-a283-3ff7-b3ca-7189b988f1dc</vt:lpwstr>
  </property>
  <property fmtid="{D5CDD505-2E9C-101B-9397-08002B2CF9AE}" pid="24" name="Mendeley Citation Style_1">
    <vt:lpwstr>http://www.zotero.org/styles/frontiers-in-ecology-and-evolution</vt:lpwstr>
  </property>
</Properties>
</file>